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C28A7" w14:textId="77777777" w:rsidR="003078A1" w:rsidRPr="009B5B4F" w:rsidRDefault="003078A1" w:rsidP="003078A1">
      <w:pPr>
        <w:spacing w:after="0"/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</w:pPr>
      <w:r w:rsidRPr="009B5B4F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t>Supplementary Table 2</w:t>
      </w:r>
      <w:r w:rsidRPr="009B5B4F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9B5B4F" w14:paraId="7C0D8133" w14:textId="77777777" w:rsidTr="009B5B4F">
        <w:trPr>
          <w:trHeight w:val="20"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30305BF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4A460A7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9B5B4F" w14:paraId="12D5C319" w14:textId="77777777" w:rsidTr="009B5B4F">
        <w:trPr>
          <w:trHeight w:val="20"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2D22844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2039704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569567D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3CBDED0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HCP/ Acad Inst involved/ </w:t>
            </w:r>
          </w:p>
          <w:p w14:paraId="5D3B601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49E31D5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28E86BA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77773E4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349D551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9B5B4F" w14:paraId="78CEF321" w14:textId="77777777" w:rsidTr="009B5B4F">
        <w:trPr>
          <w:trHeight w:val="20"/>
          <w:jc w:val="center"/>
        </w:trPr>
        <w:tc>
          <w:tcPr>
            <w:tcW w:w="1357" w:type="dxa"/>
            <w:vMerge/>
            <w:shd w:val="clear" w:color="auto" w:fill="F2F2F2"/>
          </w:tcPr>
          <w:p w14:paraId="2DAA5FF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7C303DF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61C58E7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72F7100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0B2E70C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0FA9379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69C5952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5BF722E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3303B55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304FA86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7AFBAE2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24545C3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536197C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6209385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16C3232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5728FFFD" w14:textId="176294CD" w:rsidR="003078A1" w:rsidRPr="009B5B4F" w:rsidRDefault="00404A64" w:rsidP="00404A6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</w:t>
            </w:r>
            <w:bookmarkStart w:id="0" w:name="_GoBack"/>
            <w:bookmarkEnd w:id="0"/>
            <w:r w:rsidR="003078A1"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therapy coping strategies</w:t>
            </w:r>
          </w:p>
        </w:tc>
        <w:tc>
          <w:tcPr>
            <w:tcW w:w="949" w:type="dxa"/>
            <w:shd w:val="clear" w:color="auto" w:fill="F2F2F2"/>
          </w:tcPr>
          <w:p w14:paraId="5AF15EC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3078A1" w:rsidRPr="009B5B4F" w14:paraId="502388DA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3652213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9k: Grow, with others</w:t>
            </w:r>
          </w:p>
        </w:tc>
        <w:tc>
          <w:tcPr>
            <w:tcW w:w="957" w:type="dxa"/>
            <w:shd w:val="clear" w:color="auto" w:fill="auto"/>
          </w:tcPr>
          <w:p w14:paraId="07D107F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792A243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60BBCA9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cad Inst</w:t>
            </w:r>
          </w:p>
          <w:p w14:paraId="1F56D0E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950" w:type="dxa"/>
            <w:shd w:val="clear" w:color="auto" w:fill="auto"/>
          </w:tcPr>
          <w:p w14:paraId="6098F88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783E96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A9DE66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69C593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17EA2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B7F8D9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7680AD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D748EE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B9C1C8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F0009D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8654E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F74B71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7BA04FD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</w:tr>
      <w:tr w:rsidR="003078A1" w:rsidRPr="009B5B4F" w14:paraId="4BA6EDEC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7E45F16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ABC-Schema</w:t>
            </w:r>
          </w:p>
        </w:tc>
        <w:tc>
          <w:tcPr>
            <w:tcW w:w="957" w:type="dxa"/>
            <w:shd w:val="clear" w:color="auto" w:fill="auto"/>
          </w:tcPr>
          <w:p w14:paraId="5C49FC7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1D664B9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86F108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7DA3D7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etherladns</w:t>
            </w:r>
          </w:p>
        </w:tc>
        <w:tc>
          <w:tcPr>
            <w:tcW w:w="950" w:type="dxa"/>
            <w:shd w:val="clear" w:color="auto" w:fill="auto"/>
          </w:tcPr>
          <w:p w14:paraId="6A742AF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5A1E6F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F25FD9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F7DCF8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90950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DB17BC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CE6DD3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FC1188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DD646E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6B330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90AFF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8BB613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078D1D3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6C646127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5E0244E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Alegrify</w:t>
            </w:r>
          </w:p>
        </w:tc>
        <w:tc>
          <w:tcPr>
            <w:tcW w:w="957" w:type="dxa"/>
            <w:shd w:val="clear" w:color="auto" w:fill="auto"/>
          </w:tcPr>
          <w:p w14:paraId="18197D4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4E6D05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45D3C6D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687FFE2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50" w:type="dxa"/>
            <w:shd w:val="clear" w:color="auto" w:fill="auto"/>
          </w:tcPr>
          <w:p w14:paraId="1145BBB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3E3E8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DF0C67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8FA706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AB75A4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70FA35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DF963D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378344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57972D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F3751B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8458D8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F533D8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76D04F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5F4E0608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61F004C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Arya - Mood Tracker &amp; Activity Planner</w:t>
            </w:r>
          </w:p>
        </w:tc>
        <w:tc>
          <w:tcPr>
            <w:tcW w:w="957" w:type="dxa"/>
            <w:shd w:val="clear" w:color="auto" w:fill="auto"/>
          </w:tcPr>
          <w:p w14:paraId="4FF56BE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1539CD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6588756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F0DAE1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950" w:type="dxa"/>
            <w:shd w:val="clear" w:color="auto" w:fill="auto"/>
          </w:tcPr>
          <w:p w14:paraId="0ADD6E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BDFF23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95B778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0455C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25B527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477684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3E8962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CD63E8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2287B8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617F1B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FA1B7A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A0E586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3625B1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49A8E296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4F4A37F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almer Sea: Digital therapy</w:t>
            </w:r>
          </w:p>
        </w:tc>
        <w:tc>
          <w:tcPr>
            <w:tcW w:w="957" w:type="dxa"/>
            <w:shd w:val="clear" w:color="auto" w:fill="auto"/>
          </w:tcPr>
          <w:p w14:paraId="6D5227D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3CF61E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5EB01D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63B1FCF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3E42F04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9092F2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63F1E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544A80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5EEDE5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7D4D30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AB06D1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D55D20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066A1F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C5F872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CF91A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1142C0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DEAF43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338124DD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6F097C3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atch It</w:t>
            </w:r>
          </w:p>
        </w:tc>
        <w:tc>
          <w:tcPr>
            <w:tcW w:w="957" w:type="dxa"/>
            <w:shd w:val="clear" w:color="auto" w:fill="auto"/>
          </w:tcPr>
          <w:p w14:paraId="59EE4CA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5FE747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2DC6A0A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cad. Inst.</w:t>
            </w:r>
          </w:p>
          <w:p w14:paraId="380DA23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7E162F9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42C927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FCAF2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4D7908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CCF86F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078C2E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3DA4C0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8A4354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E9E067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F6A08B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1DD7BC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8E30BB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946283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45D8A96B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7C70012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 Diary</w:t>
            </w:r>
          </w:p>
        </w:tc>
        <w:tc>
          <w:tcPr>
            <w:tcW w:w="957" w:type="dxa"/>
            <w:shd w:val="clear" w:color="auto" w:fill="auto"/>
          </w:tcPr>
          <w:p w14:paraId="6FEA4C2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A794DF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6AB0BAB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18F720D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950" w:type="dxa"/>
            <w:shd w:val="clear" w:color="auto" w:fill="auto"/>
          </w:tcPr>
          <w:p w14:paraId="5BB2F02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AB4F10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A8F44A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548990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D2442E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327F7E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F5D49A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8DF807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150CF5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42F229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4E902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3FC58A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02E27CC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71007EB4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23E8354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 Mental Health Application</w:t>
            </w:r>
          </w:p>
        </w:tc>
        <w:tc>
          <w:tcPr>
            <w:tcW w:w="957" w:type="dxa"/>
            <w:shd w:val="clear" w:color="auto" w:fill="auto"/>
          </w:tcPr>
          <w:p w14:paraId="1E50D99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1EB8EFF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37DABCB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D864DC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950" w:type="dxa"/>
            <w:shd w:val="clear" w:color="auto" w:fill="auto"/>
          </w:tcPr>
          <w:p w14:paraId="0461FBC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E057F4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3F17DA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26EFB0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6A07F8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64924E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F1A6B7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39AA0F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E1E9FB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7E203D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4BA89E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349363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AB29B6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35F70FD7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3B09B9C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 Thought Diary</w:t>
            </w:r>
          </w:p>
        </w:tc>
        <w:tc>
          <w:tcPr>
            <w:tcW w:w="957" w:type="dxa"/>
            <w:shd w:val="clear" w:color="auto" w:fill="auto"/>
          </w:tcPr>
          <w:p w14:paraId="7F27C60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33E5CF9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25AB3A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CAA933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76DE696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D7DF4F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42ADD0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B6E2BB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C8FBAC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0FC95E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510325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68D31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5778AE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61970F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90F05B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05B762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FD192B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3C6CC1A1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62276F4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 Tools for Healthy Living Self-help Diary</w:t>
            </w:r>
          </w:p>
        </w:tc>
        <w:tc>
          <w:tcPr>
            <w:tcW w:w="957" w:type="dxa"/>
            <w:shd w:val="clear" w:color="auto" w:fill="auto"/>
          </w:tcPr>
          <w:p w14:paraId="1DE54EF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1130E7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31F59B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74C214A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549E448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6B8839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F9D957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B7CE7D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D7716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125989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A5C9AF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DB2176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43989B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E63FDA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D06CBE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8C94DC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DB8FA7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6754CB67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334D0BA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withyou</w:t>
            </w:r>
          </w:p>
        </w:tc>
        <w:tc>
          <w:tcPr>
            <w:tcW w:w="957" w:type="dxa"/>
            <w:shd w:val="clear" w:color="auto" w:fill="auto"/>
          </w:tcPr>
          <w:p w14:paraId="2DC4575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0585AE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38A3709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7123E8B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950" w:type="dxa"/>
            <w:shd w:val="clear" w:color="auto" w:fill="auto"/>
          </w:tcPr>
          <w:p w14:paraId="09A378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F4D778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9EE630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95A1B9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E09EE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43E0A1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1526C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57EBDF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A4ACD2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2AD26F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7BC846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62F755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5B5B7B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6E171388" w14:textId="77777777" w:rsidTr="009B5B4F">
        <w:tblPrEx>
          <w:jc w:val="left"/>
        </w:tblPrEx>
        <w:trPr>
          <w:trHeight w:val="20"/>
        </w:trPr>
        <w:tc>
          <w:tcPr>
            <w:tcW w:w="1357" w:type="dxa"/>
          </w:tcPr>
          <w:p w14:paraId="3B0C20E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ognitive Behavioural Therapy (CBT Tools)</w:t>
            </w:r>
          </w:p>
        </w:tc>
        <w:tc>
          <w:tcPr>
            <w:tcW w:w="957" w:type="dxa"/>
          </w:tcPr>
          <w:p w14:paraId="5B57531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</w:tcPr>
          <w:p w14:paraId="401BD8B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</w:tcPr>
          <w:p w14:paraId="0756079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A6E62F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47D80E5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6AA698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29E748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3E8F96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B5554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696B6E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F48C6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6BBDB7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FDFEC2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C727DC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50731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C5C28D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697F17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31D965BD" w14:textId="77777777" w:rsidTr="009B5B4F">
        <w:tblPrEx>
          <w:jc w:val="left"/>
        </w:tblPrEx>
        <w:trPr>
          <w:trHeight w:val="20"/>
        </w:trPr>
        <w:tc>
          <w:tcPr>
            <w:tcW w:w="1357" w:type="dxa"/>
            <w:tcBorders>
              <w:bottom w:val="single" w:sz="4" w:space="0" w:color="auto"/>
            </w:tcBorders>
          </w:tcPr>
          <w:p w14:paraId="0655362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eGuru Depression/ eGuru Mood Diary/ eGuru Thought Diary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E0C3A3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0622DA2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216DEA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  <w:p w14:paraId="4268B57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460749D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20A7936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57CE539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2168E5A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503DFFF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7590B21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4B0C172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29E04EF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1D431F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331742B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1E678A6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05363B9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0C97AD2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9B5B4F" w:rsidRPr="009B5B4F" w14:paraId="57955168" w14:textId="77777777" w:rsidTr="004D7DA9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774274A5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ezeCBT - (CBT - Cognitive Behavioral Therapy)</w:t>
            </w:r>
          </w:p>
        </w:tc>
        <w:tc>
          <w:tcPr>
            <w:tcW w:w="957" w:type="dxa"/>
            <w:shd w:val="clear" w:color="auto" w:fill="auto"/>
          </w:tcPr>
          <w:p w14:paraId="4B81D8E6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4F6ACC3E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F2A3473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212AF606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50" w:type="dxa"/>
            <w:shd w:val="clear" w:color="auto" w:fill="auto"/>
          </w:tcPr>
          <w:p w14:paraId="082CFA48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08A552D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F281F5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37048FB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AC88C5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707C143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8DFD0E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531FA7E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963B001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063F65A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5EE81F5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9FC74BD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5173D3E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9B5B4F" w:rsidRPr="009B5B4F" w14:paraId="3DFED337" w14:textId="77777777" w:rsidTr="004D7DA9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741E7B20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feel better - Mood &amp; CBT therapy to manifest goals</w:t>
            </w:r>
          </w:p>
        </w:tc>
        <w:tc>
          <w:tcPr>
            <w:tcW w:w="957" w:type="dxa"/>
            <w:shd w:val="clear" w:color="auto" w:fill="auto"/>
          </w:tcPr>
          <w:p w14:paraId="5066797A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64F2B18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2634EF2B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7C807FB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2FE70D57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DF77E53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AB60714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43A4456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A5C6850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61AB36E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627227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C23149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4E9A5BF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2885D43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46EBB1D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70D3754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1106BA8" w14:textId="77777777" w:rsidR="009B5B4F" w:rsidRPr="009B5B4F" w:rsidRDefault="009B5B4F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0B055E3C" w14:textId="77777777" w:rsidTr="009B5B4F">
        <w:tblPrEx>
          <w:jc w:val="left"/>
        </w:tblPrEx>
        <w:trPr>
          <w:trHeight w:val="20"/>
        </w:trPr>
        <w:tc>
          <w:tcPr>
            <w:tcW w:w="6133" w:type="dxa"/>
            <w:gridSpan w:val="6"/>
            <w:tcBorders>
              <w:left w:val="nil"/>
              <w:bottom w:val="nil"/>
              <w:right w:val="nil"/>
            </w:tcBorders>
          </w:tcPr>
          <w:p w14:paraId="7C20D794" w14:textId="77777777" w:rsidR="003078A1" w:rsidRPr="009B5B4F" w:rsidRDefault="003078A1" w:rsidP="003078A1">
            <w:pPr>
              <w:spacing w:line="220" w:lineRule="exact"/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20"/>
                <w:szCs w:val="16"/>
                <w:lang w:eastAsia="en-SG"/>
              </w:rPr>
              <w:t>HCP: Healthcare provider; Acad. Inst: Academic Institution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12FB336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49EF491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BD3AEF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02EB97F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2330AF2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1DBD14C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9D33FC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3842B08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17BE36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38D063A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2D8CBB9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</w:tr>
    </w:tbl>
    <w:p w14:paraId="67FCD71F" w14:textId="08502B2F" w:rsidR="003078A1" w:rsidRPr="00403E28" w:rsidRDefault="003078A1" w:rsidP="003078A1">
      <w:pPr>
        <w:spacing w:after="0"/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</w:pPr>
      <w:r w:rsidRPr="00403E28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lastRenderedPageBreak/>
        <w:t>Supplementary Table 2</w:t>
      </w:r>
      <w:r w:rsidRPr="00403E28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 (continued)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9B5B4F" w14:paraId="16657F91" w14:textId="77777777" w:rsidTr="009B5B4F">
        <w:trPr>
          <w:trHeight w:val="20"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69D5AA5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44F56D0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9B5B4F" w14:paraId="3C87CDD8" w14:textId="77777777" w:rsidTr="009B5B4F">
        <w:trPr>
          <w:trHeight w:val="20"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4EDB8A1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574E22F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6BA16DC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2AFD164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HCP/ Acad. Institutions involved/ </w:t>
            </w:r>
          </w:p>
          <w:p w14:paraId="4A4D6C0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173528A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6D652A5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5D15403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134E43B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9B5B4F" w14:paraId="07104AF4" w14:textId="77777777" w:rsidTr="009B5B4F">
        <w:trPr>
          <w:trHeight w:val="20"/>
          <w:jc w:val="center"/>
        </w:trPr>
        <w:tc>
          <w:tcPr>
            <w:tcW w:w="1357" w:type="dxa"/>
            <w:vMerge/>
            <w:shd w:val="clear" w:color="auto" w:fill="F2F2F2"/>
          </w:tcPr>
          <w:p w14:paraId="40F0AA9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6BCC410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15E6DCB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54AF37F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610301D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4B6B037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63704B4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6604262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4839683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5D5FAD9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3A94639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69BE300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4044C2D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28F3DDE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2E95471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2FD59C4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therapy coping strategies</w:t>
            </w:r>
          </w:p>
        </w:tc>
        <w:tc>
          <w:tcPr>
            <w:tcW w:w="949" w:type="dxa"/>
            <w:shd w:val="clear" w:color="auto" w:fill="F2F2F2"/>
          </w:tcPr>
          <w:p w14:paraId="30D8C52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3078A1" w:rsidRPr="009B5B4F" w14:paraId="2B5461C3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396FC89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appify</w:t>
            </w:r>
          </w:p>
        </w:tc>
        <w:tc>
          <w:tcPr>
            <w:tcW w:w="957" w:type="dxa"/>
            <w:shd w:val="clear" w:color="auto" w:fill="auto"/>
          </w:tcPr>
          <w:p w14:paraId="106EDB8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7E8133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6D35408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EF8587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86607A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D3F426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EE3CCA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42FDF7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B9CB12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545AFC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D74B05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09D038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29CD4F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5A2E4C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5300A2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F023BC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3BD2C2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3078A1" w:rsidRPr="009B5B4F" w14:paraId="3249354E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5F373E2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appyso</w:t>
            </w:r>
          </w:p>
        </w:tc>
        <w:tc>
          <w:tcPr>
            <w:tcW w:w="957" w:type="dxa"/>
            <w:shd w:val="clear" w:color="auto" w:fill="auto"/>
          </w:tcPr>
          <w:p w14:paraId="6557F62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7A8AC81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392A6A8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2B46818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4AE518B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1F25FE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A54F91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8E452E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A4D2B3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D7F481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6FCE71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F3AC75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CFED20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6CBA2C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D3025B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B231E7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D549E4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5D80700E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3D8EC2A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Spot: Emotional Wellbeing</w:t>
            </w:r>
          </w:p>
        </w:tc>
        <w:tc>
          <w:tcPr>
            <w:tcW w:w="957" w:type="dxa"/>
            <w:shd w:val="clear" w:color="auto" w:fill="auto"/>
          </w:tcPr>
          <w:p w14:paraId="28CD9DC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732A24A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32CDA45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  <w:p w14:paraId="1627618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50" w:type="dxa"/>
            <w:shd w:val="clear" w:color="auto" w:fill="auto"/>
          </w:tcPr>
          <w:p w14:paraId="7FD50E1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B89B1D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C775A5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D1BD6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E5B232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960851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6DF32E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B0968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08B348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76BBC9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2EF5F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39F464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057A5C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451AA46C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2357A6F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InnerHour: Calm,Sleep,Depression &amp; Anxiety Therapy</w:t>
            </w:r>
          </w:p>
        </w:tc>
        <w:tc>
          <w:tcPr>
            <w:tcW w:w="957" w:type="dxa"/>
            <w:shd w:val="clear" w:color="auto" w:fill="auto"/>
          </w:tcPr>
          <w:p w14:paraId="74AD68C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3B99C80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59C7D4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F7DFAF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50" w:type="dxa"/>
            <w:shd w:val="clear" w:color="auto" w:fill="auto"/>
          </w:tcPr>
          <w:p w14:paraId="0F125D4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E9059E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2D6FF1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D03EF7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067C3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2D8884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7F1B38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E81662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5381E9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4FB34F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42BCFF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FD5B6F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4D89D6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3078A1" w:rsidRPr="009B5B4F" w14:paraId="2A6CD2BE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2A22ABB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Lmtls for Stress &amp; Anxiety</w:t>
            </w:r>
          </w:p>
        </w:tc>
        <w:tc>
          <w:tcPr>
            <w:tcW w:w="957" w:type="dxa"/>
            <w:shd w:val="clear" w:color="auto" w:fill="auto"/>
          </w:tcPr>
          <w:p w14:paraId="0F213A5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8C8907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115B3C8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742D3D2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950" w:type="dxa"/>
            <w:shd w:val="clear" w:color="auto" w:fill="auto"/>
          </w:tcPr>
          <w:p w14:paraId="06904A5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8812D4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EB384D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7FC09D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B125FD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AF4643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CB4B3F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B68265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5932F1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A81951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8424FC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2FB61C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0E2087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2827F211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2BDD9E5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arvin: Mental Health Chat</w:t>
            </w:r>
          </w:p>
        </w:tc>
        <w:tc>
          <w:tcPr>
            <w:tcW w:w="957" w:type="dxa"/>
            <w:shd w:val="clear" w:color="auto" w:fill="auto"/>
          </w:tcPr>
          <w:p w14:paraId="7011195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5B07253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3C2B380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6111FD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A321DA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FA73D1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DE098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C421A4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F6DE4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FB9099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8B2364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DA349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921428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C02FB0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9662E2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004DDD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5BF54E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3AD43F59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1F7E2B9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ind+</w:t>
            </w:r>
          </w:p>
        </w:tc>
        <w:tc>
          <w:tcPr>
            <w:tcW w:w="957" w:type="dxa"/>
            <w:shd w:val="clear" w:color="auto" w:fill="auto"/>
          </w:tcPr>
          <w:p w14:paraId="465B79F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3E634D2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293A92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  <w:p w14:paraId="75CC60A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950" w:type="dxa"/>
            <w:shd w:val="clear" w:color="auto" w:fill="auto"/>
          </w:tcPr>
          <w:p w14:paraId="3CA3F42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8DB64A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3B1094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9BD9BA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A09D5C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65AE0E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73AF5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C19EB1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95C35A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18259C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0B9E2A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63A156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D55421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6C076C88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7B8F038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indfit - stop negative thinking</w:t>
            </w:r>
          </w:p>
        </w:tc>
        <w:tc>
          <w:tcPr>
            <w:tcW w:w="957" w:type="dxa"/>
            <w:shd w:val="clear" w:color="auto" w:fill="auto"/>
          </w:tcPr>
          <w:p w14:paraId="38868BB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1CA9A35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32EC60F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1503F6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950" w:type="dxa"/>
            <w:shd w:val="clear" w:color="auto" w:fill="auto"/>
          </w:tcPr>
          <w:p w14:paraId="6E9CB57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CEB9EA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6316A1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0BEF75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24F89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A6277A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E95FD1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1C368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46394B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4DA7A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D262DE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CBAD3A7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656690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1F3EDEB0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73DB9284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fit - Stress &amp; Anxiety</w:t>
            </w:r>
          </w:p>
        </w:tc>
        <w:tc>
          <w:tcPr>
            <w:tcW w:w="957" w:type="dxa"/>
            <w:shd w:val="clear" w:color="auto" w:fill="auto"/>
          </w:tcPr>
          <w:p w14:paraId="4990CE8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5351207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6A581B6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11FF68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5241E7D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5682FE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90249A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7D0168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4FD463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37B413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A80916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157C4E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F29EEF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6C16F2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5D1AA1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7782C4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847381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3078A1" w:rsidRPr="009B5B4F" w14:paraId="09D5525F" w14:textId="77777777" w:rsidTr="009B5B4F">
        <w:trPr>
          <w:trHeight w:val="20"/>
          <w:jc w:val="center"/>
        </w:trPr>
        <w:tc>
          <w:tcPr>
            <w:tcW w:w="1357" w:type="dxa"/>
            <w:shd w:val="clear" w:color="auto" w:fill="auto"/>
          </w:tcPr>
          <w:p w14:paraId="49F1B8B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Mission - Cope with Stress, Moods &amp; Anxiety</w:t>
            </w:r>
          </w:p>
        </w:tc>
        <w:tc>
          <w:tcPr>
            <w:tcW w:w="957" w:type="dxa"/>
            <w:shd w:val="clear" w:color="auto" w:fill="auto"/>
          </w:tcPr>
          <w:p w14:paraId="59490A5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21EAA1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D6FD8D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6DEC1E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shd w:val="clear" w:color="auto" w:fill="auto"/>
          </w:tcPr>
          <w:p w14:paraId="3AC219FB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36B8235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E6F04CC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417BBE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D909D28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FE9D44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880C1D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E98409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1F306F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35F4CB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A0DA153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7F2DF7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B74C5CE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9B5B4F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03E28" w:rsidRPr="00403E28" w14:paraId="288FF1B2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73C0C9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path - Depression &amp; Anxiety Test</w:t>
            </w:r>
          </w:p>
        </w:tc>
        <w:tc>
          <w:tcPr>
            <w:tcW w:w="957" w:type="dxa"/>
            <w:shd w:val="clear" w:color="auto" w:fill="auto"/>
          </w:tcPr>
          <w:p w14:paraId="75BAF3A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022843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673637E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60C36B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950" w:type="dxa"/>
            <w:shd w:val="clear" w:color="auto" w:fill="auto"/>
          </w:tcPr>
          <w:p w14:paraId="3D9B1BF6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28C8948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47B4B9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9110301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CAD31F4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B622965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FDAD3AB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8F72801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CC682F4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69ACD9D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BCEED5B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C74966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0FBB8953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403E28" w:rsidRPr="00403E28" w14:paraId="41B56833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5380A83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Space - Stress, anxiety, &amp; low mood self-help</w:t>
            </w:r>
          </w:p>
        </w:tc>
        <w:tc>
          <w:tcPr>
            <w:tcW w:w="957" w:type="dxa"/>
            <w:shd w:val="clear" w:color="auto" w:fill="auto"/>
          </w:tcPr>
          <w:p w14:paraId="41F81D0E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67F7747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30FCCC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0302DB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635762A8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A70AD4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FB58737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21128D1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57999D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6AD050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6A609E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AD787A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7C51E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601B4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F02A03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2C97E1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6F78BA7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 (offer free access to paid content)</w:t>
            </w:r>
          </w:p>
        </w:tc>
      </w:tr>
      <w:tr w:rsidR="00403E28" w:rsidRPr="00403E28" w14:paraId="314E4BE2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3B4D64E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Tools - Depression Aid</w:t>
            </w:r>
          </w:p>
        </w:tc>
        <w:tc>
          <w:tcPr>
            <w:tcW w:w="957" w:type="dxa"/>
            <w:shd w:val="clear" w:color="auto" w:fill="auto"/>
          </w:tcPr>
          <w:p w14:paraId="3B8E2ABB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580A0AD8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144EE22E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147ACCB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25BCB66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3AF1C6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FE2A7E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551855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3745A4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1B743AE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EAC62C6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656037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CCF0B20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DEA94E0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B5E55CD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D0E8033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058FF7E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03E28" w:rsidRPr="00403E28" w14:paraId="27D230DD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3C1DF0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Overcoming</w:t>
            </w:r>
          </w:p>
        </w:tc>
        <w:tc>
          <w:tcPr>
            <w:tcW w:w="957" w:type="dxa"/>
            <w:shd w:val="clear" w:color="auto" w:fill="auto"/>
          </w:tcPr>
          <w:p w14:paraId="5F96567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58069F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A6E65A0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83D81B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3AA72EF7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AC1848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D0553B5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069107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9AA34B3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1B46DB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1E242F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0303276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40C90D7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11D55E2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D74876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A7B857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FBCC4A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03E28" w:rsidRPr="00403E28" w14:paraId="2256F1CB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5A9461B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Overcoming Depression</w:t>
            </w:r>
          </w:p>
        </w:tc>
        <w:tc>
          <w:tcPr>
            <w:tcW w:w="957" w:type="dxa"/>
            <w:shd w:val="clear" w:color="auto" w:fill="auto"/>
          </w:tcPr>
          <w:p w14:paraId="09F36004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58B723A3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04DF082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7B493F4C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440E331B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FCB6D3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A2AECF1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BD0B87D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424C34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7725AF4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9182A58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1D346D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E713E3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6CD7A9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9A6F1F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2A5D480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ED5FCFA" w14:textId="77777777" w:rsidR="00403E28" w:rsidRPr="00403E28" w:rsidRDefault="00403E28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9B5B4F" w14:paraId="7A763426" w14:textId="77777777" w:rsidTr="004D7DA9">
        <w:tblPrEx>
          <w:jc w:val="left"/>
        </w:tblPrEx>
        <w:trPr>
          <w:trHeight w:val="197"/>
        </w:trPr>
        <w:tc>
          <w:tcPr>
            <w:tcW w:w="6133" w:type="dxa"/>
            <w:gridSpan w:val="6"/>
            <w:tcBorders>
              <w:left w:val="nil"/>
              <w:bottom w:val="nil"/>
              <w:right w:val="nil"/>
            </w:tcBorders>
          </w:tcPr>
          <w:p w14:paraId="57C5B484" w14:textId="77777777" w:rsidR="003078A1" w:rsidRPr="009B5B4F" w:rsidRDefault="003078A1" w:rsidP="003078A1">
            <w:pPr>
              <w:spacing w:line="220" w:lineRule="exact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20"/>
                <w:szCs w:val="16"/>
                <w:lang w:eastAsia="en-SG"/>
              </w:rPr>
              <w:t>HCP: Healthcare provider; Acad. Inst: Academic Institution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56AB1A06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D122B7F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3D1BA6B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68D88762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55CEBBE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70C6091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30E182F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566A84AA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4F705169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22F01950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7007E8AD" w14:textId="77777777" w:rsidR="003078A1" w:rsidRPr="009B5B4F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</w:tr>
    </w:tbl>
    <w:p w14:paraId="79BB6494" w14:textId="77777777" w:rsidR="00403E28" w:rsidRDefault="00403E28" w:rsidP="003078A1">
      <w:pPr>
        <w:spacing w:after="0"/>
        <w:rPr>
          <w:rFonts w:ascii="Calibri" w:eastAsia="Times New Roman" w:hAnsi="Calibri" w:cs="Times New Roman"/>
          <w:b/>
          <w:sz w:val="24"/>
          <w:szCs w:val="22"/>
          <w:lang w:val="en-US" w:eastAsia="zh-CN"/>
        </w:rPr>
      </w:pPr>
    </w:p>
    <w:p w14:paraId="0D5A2978" w14:textId="77777777" w:rsidR="00403E28" w:rsidRDefault="00403E28" w:rsidP="003078A1">
      <w:pPr>
        <w:spacing w:after="0"/>
        <w:rPr>
          <w:rFonts w:ascii="Calibri" w:eastAsia="Times New Roman" w:hAnsi="Calibri" w:cs="Times New Roman"/>
          <w:b/>
          <w:sz w:val="24"/>
          <w:szCs w:val="22"/>
          <w:lang w:val="en-US" w:eastAsia="zh-CN"/>
        </w:rPr>
      </w:pPr>
    </w:p>
    <w:p w14:paraId="23BB8706" w14:textId="71F634F2" w:rsidR="003078A1" w:rsidRPr="00403E28" w:rsidRDefault="003078A1" w:rsidP="003078A1">
      <w:pPr>
        <w:spacing w:after="0"/>
        <w:rPr>
          <w:rFonts w:ascii="Times New Roman" w:eastAsia="Times New Roman" w:hAnsi="Times New Roman" w:cs="Times New Roman"/>
          <w:sz w:val="18"/>
          <w:szCs w:val="22"/>
          <w:lang w:val="en-SG" w:eastAsia="zh-CN"/>
        </w:rPr>
      </w:pPr>
      <w:r w:rsidRPr="00403E28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lastRenderedPageBreak/>
        <w:t>Supplementary Table 2</w:t>
      </w:r>
      <w:r w:rsidRPr="00403E28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 (continued)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403E28" w14:paraId="2C567B21" w14:textId="77777777" w:rsidTr="00403E28">
        <w:trPr>
          <w:trHeight w:val="20"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6C37B65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305AF42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403E28" w14:paraId="141F97B0" w14:textId="77777777" w:rsidTr="00403E28">
        <w:trPr>
          <w:trHeight w:val="20"/>
          <w:tblHeader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0CBE627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7ED4B2B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40D912D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62B56FD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HCP/ Acad. Institutions involved/ </w:t>
            </w:r>
          </w:p>
          <w:p w14:paraId="659076D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722C6AA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2D0554C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409124C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1B3D277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403E28" w14:paraId="1D47F4AA" w14:textId="77777777" w:rsidTr="00403E28">
        <w:trPr>
          <w:trHeight w:val="20"/>
          <w:tblHeader/>
          <w:jc w:val="center"/>
        </w:trPr>
        <w:tc>
          <w:tcPr>
            <w:tcW w:w="1357" w:type="dxa"/>
            <w:vMerge/>
            <w:shd w:val="clear" w:color="auto" w:fill="F2F2F2"/>
          </w:tcPr>
          <w:p w14:paraId="1B0AE8C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0C9193E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47E2FA4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69A9347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1B4E809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2DA6EB2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7798250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22D0C8D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3EB6D25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06AFA6A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1B9908B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58F1441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3ACD920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7B68CDF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7EB192D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7D5BC29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therapy coping strategies</w:t>
            </w:r>
          </w:p>
        </w:tc>
        <w:tc>
          <w:tcPr>
            <w:tcW w:w="949" w:type="dxa"/>
            <w:shd w:val="clear" w:color="auto" w:fill="F2F2F2"/>
          </w:tcPr>
          <w:p w14:paraId="4444C50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3078A1" w:rsidRPr="00403E28" w14:paraId="127BF5D0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05BCCA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Psychiatry Pro-Diagnosis,Info,Treatment,CBT &amp; DBT</w:t>
            </w:r>
          </w:p>
        </w:tc>
        <w:tc>
          <w:tcPr>
            <w:tcW w:w="957" w:type="dxa"/>
            <w:shd w:val="clear" w:color="auto" w:fill="auto"/>
          </w:tcPr>
          <w:p w14:paraId="5CC73959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1EFEFE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CD2B68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4AB205F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50" w:type="dxa"/>
            <w:shd w:val="clear" w:color="auto" w:fill="auto"/>
          </w:tcPr>
          <w:p w14:paraId="2A9B4D7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2F7905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68553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399ADA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9A843A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739136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3AAEC5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F39210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DB5644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2D419D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DEFE2C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6DB194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E65626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03E28" w14:paraId="3932EC63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891E6A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PsychStar</w:t>
            </w:r>
          </w:p>
        </w:tc>
        <w:tc>
          <w:tcPr>
            <w:tcW w:w="957" w:type="dxa"/>
            <w:shd w:val="clear" w:color="auto" w:fill="auto"/>
          </w:tcPr>
          <w:p w14:paraId="5049A5E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346F3D1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2A87FDA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E1A455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shd w:val="clear" w:color="auto" w:fill="auto"/>
          </w:tcPr>
          <w:p w14:paraId="10E2B60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46E16D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E6E157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03A18E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FDAF379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DBB255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94B09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6480C0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01C9E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0AB4B3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671E5A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A83517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AD930D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03E28" w14:paraId="68B2DD98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71A374B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PUSH-D</w:t>
            </w:r>
          </w:p>
        </w:tc>
        <w:tc>
          <w:tcPr>
            <w:tcW w:w="957" w:type="dxa"/>
            <w:shd w:val="clear" w:color="auto" w:fill="auto"/>
          </w:tcPr>
          <w:p w14:paraId="26C1A01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D2880A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45DD6EA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AE9BAA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50" w:type="dxa"/>
            <w:shd w:val="clear" w:color="auto" w:fill="auto"/>
          </w:tcPr>
          <w:p w14:paraId="53AB74C9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3AC191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C4C3C1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3A8F31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38201C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D8A51D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E732B5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353120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4E6A94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FF9A8E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7D11C6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C3B72A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3FA99B2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</w:tr>
      <w:tr w:rsidR="003078A1" w:rsidRPr="00403E28" w14:paraId="22D17550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0EBFEA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Reflect - Journal, Daily guided self reflection</w:t>
            </w:r>
          </w:p>
        </w:tc>
        <w:tc>
          <w:tcPr>
            <w:tcW w:w="957" w:type="dxa"/>
            <w:shd w:val="clear" w:color="auto" w:fill="auto"/>
          </w:tcPr>
          <w:p w14:paraId="68958F8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4CB12595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42FBADA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4C41C86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950" w:type="dxa"/>
            <w:shd w:val="clear" w:color="auto" w:fill="auto"/>
          </w:tcPr>
          <w:p w14:paraId="12B2882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61E7E2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ADBC37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E77A4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A4A2CB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AA324A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FC2EEC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44EC0F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C4D0BC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2C8F76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2C71F4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C07B4D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EB28CD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03E28" w14:paraId="5B359540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588E3EE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Reflectly - Journal / Diary</w:t>
            </w:r>
          </w:p>
        </w:tc>
        <w:tc>
          <w:tcPr>
            <w:tcW w:w="957" w:type="dxa"/>
            <w:shd w:val="clear" w:color="auto" w:fill="auto"/>
          </w:tcPr>
          <w:p w14:paraId="640EF5C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CF7F4C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3F75C76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246F060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950" w:type="dxa"/>
            <w:shd w:val="clear" w:color="auto" w:fill="auto"/>
          </w:tcPr>
          <w:p w14:paraId="5247AF1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3159A3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CA100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D62439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A38A1A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99F7D8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9FA4C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580F5C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F62AA6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72F8DE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663AD0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8F11A9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496E0A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03E28" w14:paraId="70ABF7ED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1AB9AC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Sane - Guided Journaling &amp; Mindfulness</w:t>
            </w:r>
          </w:p>
        </w:tc>
        <w:tc>
          <w:tcPr>
            <w:tcW w:w="957" w:type="dxa"/>
            <w:shd w:val="clear" w:color="auto" w:fill="auto"/>
          </w:tcPr>
          <w:p w14:paraId="1F5DBF0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A76373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432659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2C6F6B4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50" w:type="dxa"/>
            <w:shd w:val="clear" w:color="auto" w:fill="auto"/>
          </w:tcPr>
          <w:p w14:paraId="4973697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BA10E6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CB29D6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B4C2D7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477F90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99A5FF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2610E7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75468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E2035B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4BA6C1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ED0FBA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2522A7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5336B6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03E28" w14:paraId="4CB9DF4F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053311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Sanvello - Stress &amp; Anxiety Help</w:t>
            </w:r>
          </w:p>
        </w:tc>
        <w:tc>
          <w:tcPr>
            <w:tcW w:w="957" w:type="dxa"/>
            <w:shd w:val="clear" w:color="auto" w:fill="auto"/>
          </w:tcPr>
          <w:p w14:paraId="628E174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02061F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55B837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2CF6FA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7AFB58D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78B537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70EF57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3ECD21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459F9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D0843D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11F5CB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3552AA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7B130B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3A6476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D0EF8D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26E0F39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634AEED9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3078A1" w:rsidRPr="00403E28" w14:paraId="058372FD" w14:textId="77777777" w:rsidTr="00403E28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1B8C9C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Serenity: mental health, self-care &amp; anxiety CBT</w:t>
            </w:r>
          </w:p>
        </w:tc>
        <w:tc>
          <w:tcPr>
            <w:tcW w:w="957" w:type="dxa"/>
            <w:shd w:val="clear" w:color="auto" w:fill="auto"/>
          </w:tcPr>
          <w:p w14:paraId="7922406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320D3FC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15399A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F3B04B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562FF6C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91A3F0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EEFCAA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03D3DFB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87FA89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472891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02C71E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A9DC2D4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14845D1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CAB0DB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39CE1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03E28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9A4336D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B55CC1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03E2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E47B9C" w:rsidRPr="00E47B9C" w14:paraId="57A9589D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C33CE1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appily</w:t>
            </w:r>
          </w:p>
        </w:tc>
        <w:tc>
          <w:tcPr>
            <w:tcW w:w="957" w:type="dxa"/>
            <w:shd w:val="clear" w:color="auto" w:fill="auto"/>
          </w:tcPr>
          <w:p w14:paraId="3A772D6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9151CA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09F9563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3D6E29A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46405D5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E4A51A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42BA5E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9892D4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E9B791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D80BE2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F0B6F0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4AF345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0789EF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E763E25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3AED1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4A5F7B9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E1D5DE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E47B9C" w:rsidRPr="00E47B9C" w14:paraId="358127DC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6B9611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erapify</w:t>
            </w:r>
          </w:p>
        </w:tc>
        <w:tc>
          <w:tcPr>
            <w:tcW w:w="957" w:type="dxa"/>
            <w:shd w:val="clear" w:color="auto" w:fill="auto"/>
          </w:tcPr>
          <w:p w14:paraId="60CF8CD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155A34B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0A56E4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584882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950" w:type="dxa"/>
            <w:shd w:val="clear" w:color="auto" w:fill="auto"/>
          </w:tcPr>
          <w:p w14:paraId="68687C1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B6D471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A4DE55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963671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75966C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B187D4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8A268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FF4721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FCAAC6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D4504D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BD8B8D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43854D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01CA20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E47B9C" w:rsidRPr="00E47B9C" w14:paraId="76294EC9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6E2EEA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inkladder - Self-awareness &amp; Mental Wellness</w:t>
            </w:r>
          </w:p>
        </w:tc>
        <w:tc>
          <w:tcPr>
            <w:tcW w:w="957" w:type="dxa"/>
            <w:shd w:val="clear" w:color="auto" w:fill="auto"/>
          </w:tcPr>
          <w:p w14:paraId="3AEB2ED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B70358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AC29D4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  <w:p w14:paraId="2718F587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950" w:type="dxa"/>
            <w:shd w:val="clear" w:color="auto" w:fill="auto"/>
          </w:tcPr>
          <w:p w14:paraId="0390072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76E0A4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38C18D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0A2811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53E5E8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4BCB2A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61EECE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72A517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34616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C88DA8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340C2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CC2832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D2EC43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E47B9C" w:rsidRPr="00E47B9C" w14:paraId="1AC3E91D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9C05DB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ought Challenger</w:t>
            </w:r>
          </w:p>
        </w:tc>
        <w:tc>
          <w:tcPr>
            <w:tcW w:w="957" w:type="dxa"/>
            <w:shd w:val="clear" w:color="auto" w:fill="auto"/>
          </w:tcPr>
          <w:p w14:paraId="53D7461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4A7A9D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2F2B17F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cad. Inst.</w:t>
            </w:r>
          </w:p>
          <w:p w14:paraId="2342179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398F1D8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26C5D3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241086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3EB65A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8A8820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3911AC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0BC8AF9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C2C4E0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AB9EE4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F81407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D254DC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B24864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3414A1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E47B9C" w:rsidRPr="00E47B9C" w14:paraId="51C98907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68D2BD1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oughts - CBT trainer and thought diary</w:t>
            </w:r>
          </w:p>
        </w:tc>
        <w:tc>
          <w:tcPr>
            <w:tcW w:w="957" w:type="dxa"/>
            <w:shd w:val="clear" w:color="auto" w:fill="auto"/>
          </w:tcPr>
          <w:p w14:paraId="77AC5CF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A7657A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90C7975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0E9C394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50" w:type="dxa"/>
            <w:shd w:val="clear" w:color="auto" w:fill="auto"/>
          </w:tcPr>
          <w:p w14:paraId="1A4EF08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16D3AC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6760F0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A2AAA9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1DEA3F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54611E7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C29A17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42414D7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40686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CF116C5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80372F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75F0B3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043DCC0C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E47B9C" w:rsidRPr="00E47B9C" w14:paraId="60370C67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F207A1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UpLift for Depression</w:t>
            </w:r>
          </w:p>
        </w:tc>
        <w:tc>
          <w:tcPr>
            <w:tcW w:w="957" w:type="dxa"/>
            <w:shd w:val="clear" w:color="auto" w:fill="auto"/>
          </w:tcPr>
          <w:p w14:paraId="2BF9D78C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2ACED8F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5C677EE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097B928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64B1D4A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5381C0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498211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3971EC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5D4686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0B58F55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04882E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8D29549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1B5E25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9BA099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10FA13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FA91C1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05A68488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E47B9C" w:rsidRPr="00E47B9C" w14:paraId="2474D556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AE3B1B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What's Up? - A Mental Health App</w:t>
            </w:r>
          </w:p>
        </w:tc>
        <w:tc>
          <w:tcPr>
            <w:tcW w:w="957" w:type="dxa"/>
            <w:shd w:val="clear" w:color="auto" w:fill="auto"/>
          </w:tcPr>
          <w:p w14:paraId="4C24D12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3B79B18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69D078C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11376ED6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shd w:val="clear" w:color="auto" w:fill="auto"/>
          </w:tcPr>
          <w:p w14:paraId="16A3CD9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5126555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DC63B0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8D4655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41CCD3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25B6FED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8E1B68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6254F29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05AAF1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1FCAF7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5E56B5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D52AB9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78C827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03E28" w14:paraId="13844BBB" w14:textId="77777777" w:rsidTr="00403E28">
        <w:tblPrEx>
          <w:jc w:val="left"/>
        </w:tblPrEx>
        <w:trPr>
          <w:trHeight w:val="20"/>
        </w:trPr>
        <w:tc>
          <w:tcPr>
            <w:tcW w:w="6133" w:type="dxa"/>
            <w:gridSpan w:val="6"/>
            <w:tcBorders>
              <w:left w:val="nil"/>
              <w:bottom w:val="nil"/>
              <w:right w:val="nil"/>
            </w:tcBorders>
          </w:tcPr>
          <w:p w14:paraId="1EDF0537" w14:textId="77777777" w:rsidR="003078A1" w:rsidRPr="004D7DA9" w:rsidRDefault="003078A1" w:rsidP="003078A1">
            <w:pPr>
              <w:spacing w:line="220" w:lineRule="exact"/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20"/>
                <w:szCs w:val="16"/>
                <w:lang w:eastAsia="en-SG"/>
              </w:rPr>
              <w:t>HCP: Healthcare provider; Acad. Inst: Academic Institution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6CD7D66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2F4871C7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0941A2A8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3609C5D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2FF6EB5F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2EB06C70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413CBEC2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526EE98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04028E3C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71173643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22899776" w14:textId="77777777" w:rsidR="003078A1" w:rsidRPr="00403E28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</w:tr>
    </w:tbl>
    <w:p w14:paraId="4A315678" w14:textId="77777777" w:rsidR="004D7DA9" w:rsidRDefault="004D7DA9" w:rsidP="003078A1">
      <w:pPr>
        <w:spacing w:after="0"/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</w:pPr>
    </w:p>
    <w:p w14:paraId="555A11CF" w14:textId="08629D18" w:rsidR="003078A1" w:rsidRPr="00E47B9C" w:rsidRDefault="003078A1" w:rsidP="003078A1">
      <w:pPr>
        <w:spacing w:after="0"/>
        <w:rPr>
          <w:rFonts w:ascii="Times New Roman" w:eastAsia="Times New Roman" w:hAnsi="Times New Roman" w:cs="Times New Roman"/>
          <w:sz w:val="18"/>
          <w:szCs w:val="22"/>
          <w:lang w:val="en-SG" w:eastAsia="zh-CN"/>
        </w:rPr>
      </w:pPr>
      <w:r w:rsidRPr="00E47B9C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lastRenderedPageBreak/>
        <w:t>Supplementary Table 2</w:t>
      </w:r>
      <w:r w:rsidRPr="00E47B9C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 (continued)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E47B9C" w14:paraId="539A5263" w14:textId="77777777" w:rsidTr="00E47B9C">
        <w:trPr>
          <w:trHeight w:val="20"/>
          <w:tblHeader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7B6A19F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3073554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E47B9C" w14:paraId="6E502F71" w14:textId="77777777" w:rsidTr="00E47B9C">
        <w:trPr>
          <w:trHeight w:val="20"/>
          <w:tblHeader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62578D8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53DCA37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52790ED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093BF1F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HCP/ Acad. Institutions involved/ </w:t>
            </w:r>
          </w:p>
          <w:p w14:paraId="5BBDE3E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1EDDBD1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3BACB5F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6BCE641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67E243C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E47B9C" w14:paraId="2240419D" w14:textId="77777777" w:rsidTr="00E47B9C">
        <w:trPr>
          <w:trHeight w:val="20"/>
          <w:tblHeader/>
          <w:jc w:val="center"/>
        </w:trPr>
        <w:tc>
          <w:tcPr>
            <w:tcW w:w="1357" w:type="dxa"/>
            <w:vMerge/>
            <w:shd w:val="clear" w:color="auto" w:fill="F2F2F2"/>
          </w:tcPr>
          <w:p w14:paraId="1538FAB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45F5F67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07FE47B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41113E2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4D8AF4E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66E2105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099AC6C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11C9B2D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01DDB793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31D825F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4C3665D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5DED5DB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76311E4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55647498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09D9D88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0555008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therapy coping strategies</w:t>
            </w:r>
          </w:p>
        </w:tc>
        <w:tc>
          <w:tcPr>
            <w:tcW w:w="949" w:type="dxa"/>
            <w:shd w:val="clear" w:color="auto" w:fill="F2F2F2"/>
          </w:tcPr>
          <w:p w14:paraId="2900E43A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E47B9C" w:rsidRPr="00E47B9C" w14:paraId="071914A3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12F39A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Woebot: Your Self-Care Expert</w:t>
            </w:r>
          </w:p>
        </w:tc>
        <w:tc>
          <w:tcPr>
            <w:tcW w:w="957" w:type="dxa"/>
            <w:shd w:val="clear" w:color="auto" w:fill="auto"/>
          </w:tcPr>
          <w:p w14:paraId="4BC2954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02E4A83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91547E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607341A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40AB90DE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0E17AA1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52A2E2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E38984F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C37CCE4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3BC1787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1DF6192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AEFB79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0F23E35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8492449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01E4BA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8B0961B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97B37D0" w14:textId="77777777" w:rsidR="00E47B9C" w:rsidRPr="00E47B9C" w:rsidRDefault="00E47B9C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3078A1" w:rsidRPr="00E47B9C" w14:paraId="2F661616" w14:textId="77777777" w:rsidTr="00E47B9C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608357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Wysa: stress, depression &amp; anxiety therapy chatbot</w:t>
            </w:r>
          </w:p>
        </w:tc>
        <w:tc>
          <w:tcPr>
            <w:tcW w:w="957" w:type="dxa"/>
            <w:shd w:val="clear" w:color="auto" w:fill="auto"/>
          </w:tcPr>
          <w:p w14:paraId="23F7B9A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719AD21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B7B086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19FD88D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2E76A56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8B3197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9E57A1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388DE1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4BC816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EBE1C7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E571AA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A7856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BB6054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0F46F0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C54F06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1989A55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665832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E47B9C" w14:paraId="2E63B1B1" w14:textId="77777777" w:rsidTr="00E47B9C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7A6A216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Youper - Emotional Health</w:t>
            </w:r>
          </w:p>
        </w:tc>
        <w:tc>
          <w:tcPr>
            <w:tcW w:w="957" w:type="dxa"/>
            <w:shd w:val="clear" w:color="auto" w:fill="auto"/>
          </w:tcPr>
          <w:p w14:paraId="5491783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ndroid</w:t>
            </w:r>
          </w:p>
        </w:tc>
        <w:tc>
          <w:tcPr>
            <w:tcW w:w="933" w:type="dxa"/>
            <w:shd w:val="clear" w:color="auto" w:fill="auto"/>
          </w:tcPr>
          <w:p w14:paraId="6BBCB3C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1491003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AF82AB8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D8B905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E2D15A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2A3618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0E27AE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919C1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C1F57E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7C48DA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003D0C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D6D264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F615BC8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0B157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5447D2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F814C9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E47B9C" w14:paraId="1D3A0B1B" w14:textId="77777777" w:rsidTr="00E47B9C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1A4AAA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29k: Find Yourself &amp; Others</w:t>
            </w:r>
          </w:p>
        </w:tc>
        <w:tc>
          <w:tcPr>
            <w:tcW w:w="957" w:type="dxa"/>
            <w:shd w:val="clear" w:color="auto" w:fill="auto"/>
          </w:tcPr>
          <w:p w14:paraId="6534340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1EBC6BC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3D7E669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cad. Inst.</w:t>
            </w:r>
          </w:p>
          <w:p w14:paraId="353361EA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950" w:type="dxa"/>
            <w:shd w:val="clear" w:color="auto" w:fill="auto"/>
          </w:tcPr>
          <w:p w14:paraId="0F400F6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79C6BAA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6DB32E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23C68B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28AE39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549016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C78A1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E093445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22749C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8473EB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3E25B5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B397D2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7783FAD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E47B9C" w14:paraId="0CD98DC0" w14:textId="77777777" w:rsidTr="00E47B9C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56C8C2E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Am I? Behavioural Experiment</w:t>
            </w:r>
          </w:p>
        </w:tc>
        <w:tc>
          <w:tcPr>
            <w:tcW w:w="957" w:type="dxa"/>
            <w:shd w:val="clear" w:color="auto" w:fill="auto"/>
          </w:tcPr>
          <w:p w14:paraId="6EEB002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8727E69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6B6867A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1F5E100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950" w:type="dxa"/>
            <w:shd w:val="clear" w:color="auto" w:fill="auto"/>
          </w:tcPr>
          <w:p w14:paraId="769A58D3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A4E86E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199DCE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6BD52D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205E7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CD5034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2EC756A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461588C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58EC20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0B7931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D91AFF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917964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8EDFB9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E47B9C" w14:paraId="2B2ECFA5" w14:textId="77777777" w:rsidTr="00E47B9C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11FB39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Am I? My Thought Journal</w:t>
            </w:r>
          </w:p>
        </w:tc>
        <w:tc>
          <w:tcPr>
            <w:tcW w:w="957" w:type="dxa"/>
            <w:shd w:val="clear" w:color="auto" w:fill="auto"/>
          </w:tcPr>
          <w:p w14:paraId="0838EA6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0A85C073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4834AA6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7794AB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950" w:type="dxa"/>
            <w:shd w:val="clear" w:color="auto" w:fill="auto"/>
          </w:tcPr>
          <w:p w14:paraId="73334103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05212B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7A3DAD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40FD32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239573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62904F1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AF52D0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08D76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93D0668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52B71CB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B91A1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E2AB7AD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7D54116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E47B9C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0EE220A9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6B66961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Arya - Activity Planner</w:t>
            </w:r>
          </w:p>
        </w:tc>
        <w:tc>
          <w:tcPr>
            <w:tcW w:w="957" w:type="dxa"/>
            <w:shd w:val="clear" w:color="auto" w:fill="auto"/>
          </w:tcPr>
          <w:p w14:paraId="5998F18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5B76CDF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7C760B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6D6B90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950" w:type="dxa"/>
            <w:shd w:val="clear" w:color="auto" w:fill="auto"/>
          </w:tcPr>
          <w:p w14:paraId="66852C5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E01F30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BD5E21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750225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842391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F95579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F4DF7B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D25532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BF36B3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465D10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1102F5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4F5E35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8206C2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52ACA538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140BBD0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Bloom: Self-Guided Therapy CBT</w:t>
            </w:r>
          </w:p>
        </w:tc>
        <w:tc>
          <w:tcPr>
            <w:tcW w:w="957" w:type="dxa"/>
            <w:shd w:val="clear" w:color="auto" w:fill="auto"/>
          </w:tcPr>
          <w:p w14:paraId="2160646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09F8A49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22CF71F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B5448F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3B8091C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E64B1B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8039FF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E1B92D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2DCA44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597531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95C947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FB9838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AF6F4F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F212A9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6C6BF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8763BD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AE29CF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 (offer free access to paid content)</w:t>
            </w:r>
          </w:p>
        </w:tc>
      </w:tr>
      <w:tr w:rsidR="004D7DA9" w:rsidRPr="004D7DA9" w14:paraId="19610536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444B27F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Bold: CBT Journal</w:t>
            </w:r>
          </w:p>
        </w:tc>
        <w:tc>
          <w:tcPr>
            <w:tcW w:w="957" w:type="dxa"/>
            <w:shd w:val="clear" w:color="auto" w:fill="auto"/>
          </w:tcPr>
          <w:p w14:paraId="1249FC2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3B5B964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43A0CC0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AC0F9A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2836108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D23C50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049B4A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6A3EC6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9B098F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6E9E18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57DB3A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26330E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2577F7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1C1833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7D4D64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B2CA20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A50D0A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29EFE1BF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3A11B61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Braive: Mental Health Help</w:t>
            </w:r>
          </w:p>
        </w:tc>
        <w:tc>
          <w:tcPr>
            <w:tcW w:w="957" w:type="dxa"/>
            <w:shd w:val="clear" w:color="auto" w:fill="auto"/>
          </w:tcPr>
          <w:p w14:paraId="5483898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553F5BC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7AB0BE6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6986535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950" w:type="dxa"/>
            <w:shd w:val="clear" w:color="auto" w:fill="auto"/>
          </w:tcPr>
          <w:p w14:paraId="6137C7E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3FCFBE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B599B7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7AE4BC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49DA41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EAD439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808243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B62631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881498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2EE421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9695C5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A08717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40F59F5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4D7DA9" w:rsidRPr="004D7DA9" w14:paraId="5F83DE77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72B414E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Breeze: mood tracker, diary</w:t>
            </w:r>
          </w:p>
        </w:tc>
        <w:tc>
          <w:tcPr>
            <w:tcW w:w="957" w:type="dxa"/>
            <w:shd w:val="clear" w:color="auto" w:fill="auto"/>
          </w:tcPr>
          <w:p w14:paraId="0191FA4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583BE12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0C39106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436003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yprus/Belarus</w:t>
            </w:r>
          </w:p>
        </w:tc>
        <w:tc>
          <w:tcPr>
            <w:tcW w:w="950" w:type="dxa"/>
            <w:shd w:val="clear" w:color="auto" w:fill="auto"/>
          </w:tcPr>
          <w:p w14:paraId="26B28FC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B418FD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D37215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05D27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68790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3F89C5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391E34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EC8434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3C9CEA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00926D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A2502D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8E9E28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FA4C77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15BF91BC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60FA5FB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almer Sea: Digital therapy</w:t>
            </w:r>
          </w:p>
        </w:tc>
        <w:tc>
          <w:tcPr>
            <w:tcW w:w="957" w:type="dxa"/>
            <w:shd w:val="clear" w:color="auto" w:fill="auto"/>
          </w:tcPr>
          <w:p w14:paraId="003692D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8AC5E7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7B171C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D65852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0AB2F28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0FF7F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A7C7E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AC72E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2C0280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0CBC1C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3D4A13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3A8DB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45C205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D51888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EFF54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FA20BF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6B12AB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53776E41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6BEA596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atch It – Make sense of moods</w:t>
            </w:r>
          </w:p>
        </w:tc>
        <w:tc>
          <w:tcPr>
            <w:tcW w:w="957" w:type="dxa"/>
            <w:shd w:val="clear" w:color="auto" w:fill="auto"/>
          </w:tcPr>
          <w:p w14:paraId="1873DC4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2FD60AA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162618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cad. Inst.</w:t>
            </w:r>
          </w:p>
          <w:p w14:paraId="764399B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1A6C9AA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375FA1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007529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3F9353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A7B534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8368B8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93B7D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00D8B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860EF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9F9D01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FB09D4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58DA87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684E5F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768F366B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27CD839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 Companion</w:t>
            </w:r>
          </w:p>
        </w:tc>
        <w:tc>
          <w:tcPr>
            <w:tcW w:w="957" w:type="dxa"/>
            <w:shd w:val="clear" w:color="auto" w:fill="auto"/>
          </w:tcPr>
          <w:p w14:paraId="123CFDE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8E4A76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6F6441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309F69B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6EA699B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865043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65E6A2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F1AFCF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966417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2E9D6D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FE28A9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0EC3A2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17E91A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A5833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BA7918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686928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3B01E8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4941BEED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6F2794D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 Thought Diary</w:t>
            </w:r>
          </w:p>
        </w:tc>
        <w:tc>
          <w:tcPr>
            <w:tcW w:w="957" w:type="dxa"/>
            <w:shd w:val="clear" w:color="auto" w:fill="auto"/>
          </w:tcPr>
          <w:p w14:paraId="5C86D50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3BA63E7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3B6159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B66557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FE8639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1421AC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00B477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BC0CED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ECC9DB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ACB86D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D00CEA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303DF3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697FE7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009731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590459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ACA99B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0977854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6212CD36" w14:textId="77777777" w:rsidTr="004D7DA9">
        <w:tblPrEx>
          <w:tblCellMar>
            <w:left w:w="28" w:type="dxa"/>
            <w:right w:w="28" w:type="dxa"/>
          </w:tblCellMar>
        </w:tblPrEx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2955D5E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 xml:space="preserve">CBT Tools </w:t>
            </w:r>
          </w:p>
        </w:tc>
        <w:tc>
          <w:tcPr>
            <w:tcW w:w="957" w:type="dxa"/>
            <w:shd w:val="clear" w:color="auto" w:fill="auto"/>
          </w:tcPr>
          <w:p w14:paraId="5CFB61F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32EB492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7615A7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3CD9760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7D90E33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A69D9E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9D91E7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972101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DF6AC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10FAE1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1961D0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6E4F86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91B47B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9BE4D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A6FB5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20661A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9DDEE7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E47B9C" w14:paraId="7908FA0A" w14:textId="77777777" w:rsidTr="004D7DA9">
        <w:tblPrEx>
          <w:jc w:val="left"/>
        </w:tblPrEx>
        <w:trPr>
          <w:trHeight w:val="282"/>
        </w:trPr>
        <w:tc>
          <w:tcPr>
            <w:tcW w:w="6133" w:type="dxa"/>
            <w:gridSpan w:val="6"/>
            <w:tcBorders>
              <w:left w:val="nil"/>
              <w:bottom w:val="nil"/>
              <w:right w:val="nil"/>
            </w:tcBorders>
          </w:tcPr>
          <w:p w14:paraId="3DE0C0F0" w14:textId="77777777" w:rsidR="003078A1" w:rsidRPr="00E47B9C" w:rsidRDefault="003078A1" w:rsidP="003078A1">
            <w:pPr>
              <w:spacing w:line="220" w:lineRule="exact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20"/>
                <w:szCs w:val="16"/>
                <w:lang w:eastAsia="en-SG"/>
              </w:rPr>
              <w:t>HCP: Healthcare provider; Acad. Inst: Academic Institution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256826A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BD6046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5C74EDC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0CD25125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B7FC337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6F711FD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61DEAB74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36647E3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484A2412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5F56B38F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1C3359CE" w14:textId="77777777" w:rsidR="003078A1" w:rsidRPr="00E47B9C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</w:tr>
    </w:tbl>
    <w:p w14:paraId="67B2D6AB" w14:textId="79ACE715" w:rsidR="004D7DA9" w:rsidRDefault="004D7DA9" w:rsidP="003078A1">
      <w:pPr>
        <w:spacing w:after="0"/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</w:pPr>
    </w:p>
    <w:p w14:paraId="0E8A4059" w14:textId="396A4689" w:rsidR="00683E72" w:rsidRPr="00683E72" w:rsidRDefault="00683E72" w:rsidP="003078A1">
      <w:pPr>
        <w:spacing w:after="0"/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</w:pPr>
      <w:r w:rsidRPr="004D7DA9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lastRenderedPageBreak/>
        <w:t>Supplementary Table 2</w:t>
      </w:r>
      <w:r w:rsidRPr="004D7DA9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 (continued)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4D7DA9" w14:paraId="10BCA943" w14:textId="77777777" w:rsidTr="003078A1">
        <w:trPr>
          <w:trHeight w:val="267"/>
          <w:tblHeader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460BA35A" w14:textId="4EDFC59D" w:rsidR="003078A1" w:rsidRPr="004D7DA9" w:rsidRDefault="00683E72" w:rsidP="00683E72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</w:t>
            </w:r>
            <w:r w:rsidR="003078A1"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478692D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4D7DA9" w14:paraId="2A4E108D" w14:textId="77777777" w:rsidTr="003078A1">
        <w:trPr>
          <w:trHeight w:val="300"/>
          <w:tblHeader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30B630A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587645A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4C5BB5B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7558273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HCP/ Acad. Institutions involved/ </w:t>
            </w:r>
          </w:p>
          <w:p w14:paraId="51E4759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4480062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7E7A1B3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2D737E5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42C2128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4D7DA9" w14:paraId="34B67A54" w14:textId="77777777" w:rsidTr="003078A1">
        <w:trPr>
          <w:trHeight w:val="300"/>
          <w:tblHeader/>
          <w:jc w:val="center"/>
        </w:trPr>
        <w:tc>
          <w:tcPr>
            <w:tcW w:w="1357" w:type="dxa"/>
            <w:vMerge/>
            <w:shd w:val="clear" w:color="auto" w:fill="F2F2F2"/>
          </w:tcPr>
          <w:p w14:paraId="0FDDB19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46F2A27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654F299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28FC2DF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6D7C7D4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5BDFD6A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3539A87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7FFFDB9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15989A0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1A590A5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64EE1CE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1DD84C7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0DFB77E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0333DBF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778A870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186AA11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therapy coping strategies</w:t>
            </w:r>
          </w:p>
        </w:tc>
        <w:tc>
          <w:tcPr>
            <w:tcW w:w="949" w:type="dxa"/>
            <w:shd w:val="clear" w:color="auto" w:fill="F2F2F2"/>
          </w:tcPr>
          <w:p w14:paraId="4DB1AFE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3078A1" w:rsidRPr="004D7DA9" w14:paraId="7026E39D" w14:textId="77777777" w:rsidTr="004D7DA9"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3229010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CBTwithyou: CBT with you</w:t>
            </w:r>
          </w:p>
        </w:tc>
        <w:tc>
          <w:tcPr>
            <w:tcW w:w="957" w:type="dxa"/>
            <w:shd w:val="clear" w:color="auto" w:fill="auto"/>
          </w:tcPr>
          <w:p w14:paraId="6A184A9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0F385A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95A89D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0165FB5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950" w:type="dxa"/>
            <w:shd w:val="clear" w:color="auto" w:fill="auto"/>
          </w:tcPr>
          <w:p w14:paraId="4067AEA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4A39D5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3D8477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B3B25F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72BED9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B47700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A2C8F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056E1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95C929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6F790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283C04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374A55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CF78E9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0E0873E7" w14:textId="77777777" w:rsidTr="004D7DA9"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1EF7027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Enlighten</w:t>
            </w:r>
          </w:p>
        </w:tc>
        <w:tc>
          <w:tcPr>
            <w:tcW w:w="957" w:type="dxa"/>
            <w:shd w:val="clear" w:color="auto" w:fill="auto"/>
          </w:tcPr>
          <w:p w14:paraId="052534A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F623D8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6DED00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CDFD67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1232798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56E018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83D295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D6839F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2846B2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D0FC0B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061D90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4CF5DC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24E31C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CD9656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13274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8D5F3D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2F7F89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3078A1" w:rsidRPr="004D7DA9" w14:paraId="7A739846" w14:textId="77777777" w:rsidTr="004D7DA9"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75531D7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feelbetter – Moods and goals</w:t>
            </w:r>
          </w:p>
        </w:tc>
        <w:tc>
          <w:tcPr>
            <w:tcW w:w="957" w:type="dxa"/>
            <w:shd w:val="clear" w:color="auto" w:fill="auto"/>
          </w:tcPr>
          <w:p w14:paraId="109F239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42465E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365AB1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2E61E50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7C9C1C8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C00335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EBECD5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D8BE5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E0C4A3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887AB4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7C3467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9743F5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BAED84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DABF64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14F85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488BC1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CA4699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6BB0F4EC" w14:textId="77777777" w:rsidTr="004D7DA9"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3FA5AE2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FelicityCBT</w:t>
            </w:r>
          </w:p>
        </w:tc>
        <w:tc>
          <w:tcPr>
            <w:tcW w:w="957" w:type="dxa"/>
            <w:shd w:val="clear" w:color="auto" w:fill="auto"/>
          </w:tcPr>
          <w:p w14:paraId="5216668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06845E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B4D6D6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cad. Inst.</w:t>
            </w:r>
          </w:p>
          <w:p w14:paraId="6469F54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4FF2C8B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00A988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18A458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09A987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D73B0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D00982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AD98F0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7517D6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C449B2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F02077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E5D65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B5DC87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7DF46E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17F1655F" w14:textId="77777777" w:rsidTr="004D7DA9">
        <w:trPr>
          <w:trHeight w:val="300"/>
          <w:tblHeader/>
          <w:jc w:val="center"/>
        </w:trPr>
        <w:tc>
          <w:tcPr>
            <w:tcW w:w="1357" w:type="dxa"/>
            <w:shd w:val="clear" w:color="auto" w:fill="auto"/>
          </w:tcPr>
          <w:p w14:paraId="7EB0E11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appier You</w:t>
            </w:r>
          </w:p>
        </w:tc>
        <w:tc>
          <w:tcPr>
            <w:tcW w:w="957" w:type="dxa"/>
            <w:shd w:val="clear" w:color="auto" w:fill="auto"/>
          </w:tcPr>
          <w:p w14:paraId="62B91E9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2D6F62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3BADD63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1700B21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10BDAEB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7E58F4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CB78CD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8A2BDF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65F815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8F24FD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2EE6F8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03A831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FC4B1E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7EA820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A8B118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42CFAE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3CA16D7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0FDDA8FC" w14:textId="77777777" w:rsidTr="004D7DA9">
        <w:trPr>
          <w:trHeight w:val="300"/>
          <w:tblHeader/>
          <w:jc w:val="center"/>
        </w:trPr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</w:tcPr>
          <w:p w14:paraId="22CA99A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appify: for Stress &amp; Worry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5175284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1696333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14:paraId="1B3854A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B15161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52FD2E6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55E9C1D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03BD42B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0EB4835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3E1FE19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681F670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17BF6DD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25E5170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60B196E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17F5EAB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503A321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639F89D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7A7905B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4D7DA9" w:rsidRPr="004D7DA9" w14:paraId="0F2E7287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322E8B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appyso</w:t>
            </w:r>
          </w:p>
        </w:tc>
        <w:tc>
          <w:tcPr>
            <w:tcW w:w="957" w:type="dxa"/>
            <w:shd w:val="clear" w:color="auto" w:fill="auto"/>
          </w:tcPr>
          <w:p w14:paraId="3D466F1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5220076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31C858D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6E056EA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6172ACC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75AF31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72C4D9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9A94EF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F47C4B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F521F3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C840AB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09C263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172B8A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92228F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E89A83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206039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BC4278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2B665286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3EC717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HSpot: Emotional Wellbeing</w:t>
            </w:r>
          </w:p>
        </w:tc>
        <w:tc>
          <w:tcPr>
            <w:tcW w:w="957" w:type="dxa"/>
            <w:shd w:val="clear" w:color="auto" w:fill="auto"/>
          </w:tcPr>
          <w:p w14:paraId="20C9ECE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D92FBE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0AD631B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63E3C3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50" w:type="dxa"/>
            <w:shd w:val="clear" w:color="auto" w:fill="auto"/>
          </w:tcPr>
          <w:p w14:paraId="2C997BD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311A9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1D4BAE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9136A1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8DAC2D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B715F9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76CE12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70638C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4BC4F1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733967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1208DB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8E9F66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29DD0F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1DC12DDA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F789A8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Icoachi: self-care &amp; self-love</w:t>
            </w:r>
          </w:p>
        </w:tc>
        <w:tc>
          <w:tcPr>
            <w:tcW w:w="957" w:type="dxa"/>
            <w:shd w:val="clear" w:color="auto" w:fill="auto"/>
          </w:tcPr>
          <w:p w14:paraId="20CDCBB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120D2A0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1E126D1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43EFF2A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950" w:type="dxa"/>
            <w:shd w:val="clear" w:color="auto" w:fill="auto"/>
          </w:tcPr>
          <w:p w14:paraId="673DE98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D35DF7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6CA2A1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4BCF8F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A6E77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E0A25E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65DFEA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FFAC7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188B3A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461579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56A766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04E186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F0A007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25DF6E3A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708BC6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Kintsugi</w:t>
            </w:r>
          </w:p>
        </w:tc>
        <w:tc>
          <w:tcPr>
            <w:tcW w:w="957" w:type="dxa"/>
            <w:shd w:val="clear" w:color="auto" w:fill="auto"/>
          </w:tcPr>
          <w:p w14:paraId="45302B0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63EECE0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B62EEB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7D6D765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6B62C65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76001D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933C09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713E9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7C2FB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73EF35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0A407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558431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611A63D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E233B7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AC2A4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FDDCF0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B5C7AC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7BDB6ADD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7946EA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indfit stop negative thoughts</w:t>
            </w:r>
          </w:p>
        </w:tc>
        <w:tc>
          <w:tcPr>
            <w:tcW w:w="957" w:type="dxa"/>
            <w:shd w:val="clear" w:color="auto" w:fill="auto"/>
          </w:tcPr>
          <w:p w14:paraId="6464DBD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0C53DB7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81856A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8C205E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950" w:type="dxa"/>
            <w:shd w:val="clear" w:color="auto" w:fill="auto"/>
          </w:tcPr>
          <w:p w14:paraId="3668A38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756C94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775D64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EAA684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A6FBA7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B507FE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A47AEB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0573C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B36501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DAC275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6D7D3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36A37B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CE86E4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2BF0DB7B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B9F8EC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 App: Journal</w:t>
            </w:r>
          </w:p>
        </w:tc>
        <w:tc>
          <w:tcPr>
            <w:tcW w:w="957" w:type="dxa"/>
            <w:shd w:val="clear" w:color="auto" w:fill="auto"/>
          </w:tcPr>
          <w:p w14:paraId="23364BA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50219B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6CA0801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645E64F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14535E2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D4EACA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E42FB0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AA6273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33C699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FAB873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26E4BA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C58176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A85F7C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07F335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AE20E6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D4ECE1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346532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31E1DF6C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5220CF2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fit – Shape up your mood</w:t>
            </w:r>
          </w:p>
        </w:tc>
        <w:tc>
          <w:tcPr>
            <w:tcW w:w="957" w:type="dxa"/>
            <w:shd w:val="clear" w:color="auto" w:fill="auto"/>
          </w:tcPr>
          <w:p w14:paraId="4FB70FD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3CE75F5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3410A8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413CF3C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5A609E8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7AEE30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B488E0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97CD65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37ABD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3C8F21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EFCF82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9C9FF0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548EB0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96E778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DECC1D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ED57E1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F52430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4D7DA9" w:rsidRPr="004D7DA9" w14:paraId="6E452FA5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1E7736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itude – Mood tracker</w:t>
            </w:r>
          </w:p>
        </w:tc>
        <w:tc>
          <w:tcPr>
            <w:tcW w:w="957" w:type="dxa"/>
            <w:shd w:val="clear" w:color="auto" w:fill="auto"/>
          </w:tcPr>
          <w:p w14:paraId="7742D7D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5A5F070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A9D931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A21141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420C0F9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3BFFDC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776E1C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6BF80A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B68051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365AFD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F17B43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6A0F3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ED61A9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6C66DB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56AF58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35AB1F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969E36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466E3C8C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6F41AF52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Kit</w:t>
            </w:r>
          </w:p>
        </w:tc>
        <w:tc>
          <w:tcPr>
            <w:tcW w:w="957" w:type="dxa"/>
            <w:shd w:val="clear" w:color="auto" w:fill="auto"/>
          </w:tcPr>
          <w:p w14:paraId="45EFC9A9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1B182F64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9DEBE6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413A922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7F052F1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4EB7DAA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940982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E1B0A1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5F8F2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303300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56F947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FA5E62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A7A0F2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7A30C9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528335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246429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C752DE3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61276F17" w14:textId="77777777" w:rsidTr="004D7DA9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E15B3F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Mission</w:t>
            </w:r>
          </w:p>
        </w:tc>
        <w:tc>
          <w:tcPr>
            <w:tcW w:w="957" w:type="dxa"/>
            <w:shd w:val="clear" w:color="auto" w:fill="auto"/>
          </w:tcPr>
          <w:p w14:paraId="71A5837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5B12E5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294ABB5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3027B7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shd w:val="clear" w:color="auto" w:fill="auto"/>
          </w:tcPr>
          <w:p w14:paraId="01480D5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4341BB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E18314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126F7B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F8E9AF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E29DB1B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6C77075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C31DD38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0008756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F54A77C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DAA378E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622380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9CB23C0" w14:textId="77777777" w:rsidR="004D7DA9" w:rsidRPr="004D7DA9" w:rsidRDefault="004D7DA9" w:rsidP="004D7DA9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683E72" w:rsidRPr="004D7DA9" w14:paraId="6E1E573C" w14:textId="77777777" w:rsidTr="005000BB">
        <w:tblPrEx>
          <w:tblCellMar>
            <w:left w:w="11" w:type="dxa"/>
            <w:right w:w="11" w:type="dxa"/>
          </w:tblCellMar>
        </w:tblPrEx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3AE1041A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notes</w:t>
            </w:r>
          </w:p>
        </w:tc>
        <w:tc>
          <w:tcPr>
            <w:tcW w:w="957" w:type="dxa"/>
            <w:shd w:val="clear" w:color="auto" w:fill="auto"/>
          </w:tcPr>
          <w:p w14:paraId="65672F16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286506F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35C88C50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69BBB8AB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61A86FA1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5CF68D4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F551B9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E4D15B3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E4658A9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BC3FCC7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C5064D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98FB807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993A85A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0AE6D4C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EA3C5F8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BEE67E7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414D439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4D7DA9" w:rsidRPr="004D7DA9" w14:paraId="63FB9B15" w14:textId="77777777" w:rsidTr="004D7DA9">
        <w:trPr>
          <w:trHeight w:val="300"/>
          <w:tblHeader/>
          <w:jc w:val="center"/>
        </w:trPr>
        <w:tc>
          <w:tcPr>
            <w:tcW w:w="519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2B027" w14:textId="4EE89241" w:rsidR="004D7DA9" w:rsidRPr="004D7DA9" w:rsidRDefault="004D7DA9" w:rsidP="004D7DA9">
            <w:pPr>
              <w:spacing w:line="220" w:lineRule="exact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20"/>
                <w:szCs w:val="20"/>
                <w:lang w:eastAsia="en-SG"/>
              </w:rPr>
              <w:t>HCP: Healthcare provider; Acad. Inst: Academic Institution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CB603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4F75DF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69AB40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DB9BC7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F3FFED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AE10BE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C54DB9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43800E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948EBA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342FC9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A3765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CBDD74" w14:textId="77777777" w:rsidR="004D7DA9" w:rsidRPr="004D7DA9" w:rsidRDefault="004D7DA9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</w:p>
        </w:tc>
      </w:tr>
    </w:tbl>
    <w:p w14:paraId="45A87B20" w14:textId="46B05E99" w:rsidR="003078A1" w:rsidRPr="004D7DA9" w:rsidRDefault="003078A1" w:rsidP="003078A1">
      <w:pPr>
        <w:spacing w:after="0" w:line="220" w:lineRule="exact"/>
        <w:rPr>
          <w:rFonts w:ascii="Times New Roman" w:eastAsia="Times New Roman" w:hAnsi="Times New Roman" w:cs="Times New Roman"/>
          <w:b/>
          <w:noProof/>
          <w:sz w:val="20"/>
          <w:lang w:val="en-US" w:eastAsia="zh-CN"/>
        </w:rPr>
      </w:pPr>
    </w:p>
    <w:p w14:paraId="09E98270" w14:textId="77777777" w:rsidR="00091EA2" w:rsidRDefault="00091EA2" w:rsidP="003078A1">
      <w:pPr>
        <w:spacing w:after="0"/>
        <w:rPr>
          <w:rFonts w:ascii="Calibri" w:eastAsia="Times New Roman" w:hAnsi="Calibri" w:cs="Times New Roman"/>
          <w:b/>
          <w:sz w:val="24"/>
          <w:szCs w:val="22"/>
          <w:lang w:val="en-US" w:eastAsia="zh-CN"/>
        </w:rPr>
      </w:pPr>
    </w:p>
    <w:p w14:paraId="6B886193" w14:textId="525E622F" w:rsidR="003078A1" w:rsidRPr="00091EA2" w:rsidRDefault="003078A1" w:rsidP="003078A1">
      <w:pPr>
        <w:spacing w:after="0"/>
        <w:rPr>
          <w:rFonts w:ascii="Times New Roman" w:eastAsia="Times New Roman" w:hAnsi="Times New Roman" w:cs="Times New Roman"/>
          <w:szCs w:val="22"/>
          <w:lang w:val="en-SG" w:eastAsia="zh-CN"/>
        </w:rPr>
      </w:pPr>
      <w:r w:rsidRPr="00091EA2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lastRenderedPageBreak/>
        <w:t>Supplementary Table 2</w:t>
      </w:r>
      <w:r w:rsidRPr="00091EA2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 (continued)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4D7DA9" w14:paraId="65168D47" w14:textId="77777777" w:rsidTr="004D7DA9">
        <w:trPr>
          <w:trHeight w:val="20"/>
          <w:tblHeader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6A14344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24261C4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4D7DA9" w14:paraId="37FA921F" w14:textId="77777777" w:rsidTr="004D7DA9">
        <w:trPr>
          <w:trHeight w:val="20"/>
          <w:tblHeader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2D36C85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29AF980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50672A4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20CD4C9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HCP/ Acad. Institutions involved/ </w:t>
            </w:r>
          </w:p>
          <w:p w14:paraId="7F01220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6983AEE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7BD9A2A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6742504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760EFC8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4D7DA9" w14:paraId="1DE1955C" w14:textId="77777777" w:rsidTr="004D7DA9">
        <w:trPr>
          <w:trHeight w:val="20"/>
          <w:tblHeader/>
          <w:jc w:val="center"/>
        </w:trPr>
        <w:tc>
          <w:tcPr>
            <w:tcW w:w="1357" w:type="dxa"/>
            <w:vMerge/>
            <w:shd w:val="clear" w:color="auto" w:fill="F2F2F2"/>
          </w:tcPr>
          <w:p w14:paraId="22C4896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68D7FB9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40DC0BD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54BF79E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50B5106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4D4305B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1F3E8C6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3D9D263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50D084F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6A89E84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47A0988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7708376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114150E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11C90DC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692241B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623EF831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therapy coping strategies</w:t>
            </w:r>
          </w:p>
        </w:tc>
        <w:tc>
          <w:tcPr>
            <w:tcW w:w="949" w:type="dxa"/>
            <w:shd w:val="clear" w:color="auto" w:fill="F2F2F2"/>
          </w:tcPr>
          <w:p w14:paraId="24C4684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683E72" w:rsidRPr="004D7DA9" w14:paraId="667EDF70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78828CE7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path: Depression &amp; Anxiety</w:t>
            </w:r>
          </w:p>
        </w:tc>
        <w:tc>
          <w:tcPr>
            <w:tcW w:w="957" w:type="dxa"/>
            <w:shd w:val="clear" w:color="auto" w:fill="auto"/>
          </w:tcPr>
          <w:p w14:paraId="43646F7B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F159B5F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AF6759B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C0AC34D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950" w:type="dxa"/>
            <w:shd w:val="clear" w:color="auto" w:fill="auto"/>
          </w:tcPr>
          <w:p w14:paraId="23F354E4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90C623B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213C22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50CE83A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35C6EC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91D1B01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CA1FC4F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D5941C9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43D82D5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6D0CB71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3199261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7117566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3D17B96" w14:textId="77777777" w:rsidR="00683E72" w:rsidRPr="004D7DA9" w:rsidRDefault="00683E7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3078A1" w:rsidRPr="004D7DA9" w14:paraId="6D342C08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7FF5AE0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MoodTools: Depression Aid</w:t>
            </w:r>
          </w:p>
        </w:tc>
        <w:tc>
          <w:tcPr>
            <w:tcW w:w="957" w:type="dxa"/>
            <w:shd w:val="clear" w:color="auto" w:fill="auto"/>
          </w:tcPr>
          <w:p w14:paraId="0F22115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2901204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2B4061E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FF84BB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537D3D7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6ABC87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737171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77E73B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2B59C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F1FF6A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845D93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AAA81C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A405EC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2807200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4A239F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E95F1D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96BF21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106F7575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058A258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Overcoming-Depression</w:t>
            </w:r>
          </w:p>
        </w:tc>
        <w:tc>
          <w:tcPr>
            <w:tcW w:w="957" w:type="dxa"/>
            <w:shd w:val="clear" w:color="auto" w:fill="auto"/>
          </w:tcPr>
          <w:p w14:paraId="1FCE277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2CD23B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52E0571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0379A98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6D69854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42A911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00DF8D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3108B9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CC7723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A75DD2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B2294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BE7BD7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45CBBD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4A04FF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527F38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8B611C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BD4DEAD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55F834A7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EF9BE7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Pocket CBT</w:t>
            </w:r>
          </w:p>
        </w:tc>
        <w:tc>
          <w:tcPr>
            <w:tcW w:w="957" w:type="dxa"/>
            <w:shd w:val="clear" w:color="auto" w:fill="auto"/>
          </w:tcPr>
          <w:p w14:paraId="6E0D384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0C3482C4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58948A2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0EB447DF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shd w:val="clear" w:color="auto" w:fill="auto"/>
          </w:tcPr>
          <w:p w14:paraId="3535E16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F14C00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A187CD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8799D3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C913CC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0AD519B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48A4F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EDCB5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29E64C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18D0B8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AFFD65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3CFA0F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F5E7696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4D7DA9" w14:paraId="2B4E8899" w14:textId="77777777" w:rsidTr="004D7DA9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E08D48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PsychStar</w:t>
            </w:r>
          </w:p>
        </w:tc>
        <w:tc>
          <w:tcPr>
            <w:tcW w:w="957" w:type="dxa"/>
            <w:shd w:val="clear" w:color="auto" w:fill="auto"/>
          </w:tcPr>
          <w:p w14:paraId="23CEA53A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49A5558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66CFAD8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484113C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shd w:val="clear" w:color="auto" w:fill="auto"/>
          </w:tcPr>
          <w:p w14:paraId="03A14757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D3A79F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766F79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43622EB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BE665E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0DFB17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A83A0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C74568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BE9453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54D236C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54B5F5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BD55C09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03388B8E" w14:textId="77777777" w:rsidR="003078A1" w:rsidRPr="004D7DA9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4D7DA9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0F32B22C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C75DA1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Quirk CBT</w:t>
            </w:r>
          </w:p>
        </w:tc>
        <w:tc>
          <w:tcPr>
            <w:tcW w:w="957" w:type="dxa"/>
            <w:shd w:val="clear" w:color="auto" w:fill="auto"/>
          </w:tcPr>
          <w:p w14:paraId="603D61D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2DDECCF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7692BF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78C88A9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4079468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7937F2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081303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7247BC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DADAFE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B4106C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8AD06E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0EEE89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5DE1C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4ABE2A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1237D5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98BFD1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A796C0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163ACC12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6EA031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Reflect - guided daily journal</w:t>
            </w:r>
          </w:p>
        </w:tc>
        <w:tc>
          <w:tcPr>
            <w:tcW w:w="957" w:type="dxa"/>
            <w:shd w:val="clear" w:color="auto" w:fill="auto"/>
          </w:tcPr>
          <w:p w14:paraId="7A85AA0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4D7AC9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11063BE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37342B2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950" w:type="dxa"/>
            <w:shd w:val="clear" w:color="auto" w:fill="auto"/>
          </w:tcPr>
          <w:p w14:paraId="6767B5F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0BD36F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5F2D1A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F622D1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469A0E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234DAE6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2991D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3CDDEA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E42B0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B545EE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C97AF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280293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49BA96D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535C45A0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68B386F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Reflectly</w:t>
            </w:r>
          </w:p>
        </w:tc>
        <w:tc>
          <w:tcPr>
            <w:tcW w:w="957" w:type="dxa"/>
            <w:shd w:val="clear" w:color="auto" w:fill="auto"/>
          </w:tcPr>
          <w:p w14:paraId="4A4D5C9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14E5E2C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523A930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2C28965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950" w:type="dxa"/>
            <w:shd w:val="clear" w:color="auto" w:fill="auto"/>
          </w:tcPr>
          <w:p w14:paraId="2C1B828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66B84D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D3A8A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3FA279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ECDE80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C4A5CE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BDA20D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A2BCB8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D2BBC9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1EE5EF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0BF1F5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F217FF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336AB7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3AC5D232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5E7E5B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Sanvello: Stress &amp; Anxiety Help</w:t>
            </w:r>
          </w:p>
        </w:tc>
        <w:tc>
          <w:tcPr>
            <w:tcW w:w="957" w:type="dxa"/>
            <w:shd w:val="clear" w:color="auto" w:fill="auto"/>
          </w:tcPr>
          <w:p w14:paraId="7C64681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32FAD0B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5B25CE8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5470E6E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A5758A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3EFE61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55BC74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CF868A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0D3863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4DCFD02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870630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A93A4B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D23AC0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C8C037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26E453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B6276B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0B724B7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091EA2" w:rsidRPr="003078A1" w14:paraId="084E8F98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521DAA5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Serenity: Mental Health CBT</w:t>
            </w:r>
          </w:p>
        </w:tc>
        <w:tc>
          <w:tcPr>
            <w:tcW w:w="957" w:type="dxa"/>
            <w:shd w:val="clear" w:color="auto" w:fill="auto"/>
          </w:tcPr>
          <w:p w14:paraId="571BE3A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63FA668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183BF42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4F115A7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67C8AE8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8DCFB7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0A8C0F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4FF229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ADFB01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27307A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FA167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23DC4C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6B2DA7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672D3D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3631E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30245CD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7E0B086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091EA2" w:rsidRPr="003078A1" w14:paraId="7FDBA7D6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8E77FF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stoic. mental health training</w:t>
            </w:r>
          </w:p>
        </w:tc>
        <w:tc>
          <w:tcPr>
            <w:tcW w:w="957" w:type="dxa"/>
            <w:shd w:val="clear" w:color="auto" w:fill="auto"/>
          </w:tcPr>
          <w:p w14:paraId="742577C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5C7104F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76D7E1A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52F7A0E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950" w:type="dxa"/>
            <w:shd w:val="clear" w:color="auto" w:fill="auto"/>
          </w:tcPr>
          <w:p w14:paraId="00E569D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C1AD48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57C39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DF8469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8B7C4B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3D01DE5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BBABAC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9CD0C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C01D2E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D05EB9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72C1F1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2B11B9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F7BEA6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21A73941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19739A0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appily</w:t>
            </w:r>
          </w:p>
        </w:tc>
        <w:tc>
          <w:tcPr>
            <w:tcW w:w="957" w:type="dxa"/>
            <w:shd w:val="clear" w:color="auto" w:fill="auto"/>
          </w:tcPr>
          <w:p w14:paraId="02E8614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27E786E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782F1DA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4291FA1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7535385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C08EC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732EC5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7A2BE3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9675B2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D20E2F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1AF60D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21F1F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14D5C5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FDD336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408D0A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213A5EC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752E1A4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19FBCC52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74C42F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erapify</w:t>
            </w:r>
          </w:p>
        </w:tc>
        <w:tc>
          <w:tcPr>
            <w:tcW w:w="957" w:type="dxa"/>
            <w:shd w:val="clear" w:color="auto" w:fill="auto"/>
          </w:tcPr>
          <w:p w14:paraId="33B0C03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1ECBAFD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0725901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47168D8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950" w:type="dxa"/>
            <w:shd w:val="clear" w:color="auto" w:fill="auto"/>
          </w:tcPr>
          <w:p w14:paraId="4740BB4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95D6BF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00375B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FC6B90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5B618F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45E79AA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12424D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2A582A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293006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C82B22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CF85F7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5F747E3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131B50E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5D6AC7B6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6BDA18D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inkladder - Self-awareness &amp; Mental Wellness</w:t>
            </w:r>
          </w:p>
        </w:tc>
        <w:tc>
          <w:tcPr>
            <w:tcW w:w="957" w:type="dxa"/>
            <w:shd w:val="clear" w:color="auto" w:fill="auto"/>
          </w:tcPr>
          <w:p w14:paraId="28F6D82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20CF1BE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446EF8B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  <w:p w14:paraId="70483EF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950" w:type="dxa"/>
            <w:shd w:val="clear" w:color="auto" w:fill="auto"/>
          </w:tcPr>
          <w:p w14:paraId="1EA5B78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67E3EF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4422E7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9FCA56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62400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03F1DB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062DE4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BF60E8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99733F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8B27BE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24824A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4B335C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3A22A04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</w:tr>
      <w:tr w:rsidR="00091EA2" w:rsidRPr="003078A1" w14:paraId="27147D84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647C72B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Think-Ups</w:t>
            </w:r>
          </w:p>
        </w:tc>
        <w:tc>
          <w:tcPr>
            <w:tcW w:w="957" w:type="dxa"/>
            <w:shd w:val="clear" w:color="auto" w:fill="auto"/>
          </w:tcPr>
          <w:p w14:paraId="154AFD3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8E16CD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ellbeing</w:t>
            </w:r>
          </w:p>
        </w:tc>
        <w:tc>
          <w:tcPr>
            <w:tcW w:w="1001" w:type="dxa"/>
            <w:shd w:val="clear" w:color="auto" w:fill="auto"/>
          </w:tcPr>
          <w:p w14:paraId="7B1A4F7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  <w:p w14:paraId="3B67B21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50" w:type="dxa"/>
            <w:shd w:val="clear" w:color="auto" w:fill="auto"/>
          </w:tcPr>
          <w:p w14:paraId="1428142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09A7A1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14B386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DBF6BA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392EF1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06EC23E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C28F0E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9AEFEC0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96FD90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2E4B942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A3CDC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161B0D7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6E129F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3A6F0C57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58200A0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UpLift for Depression</w:t>
            </w:r>
          </w:p>
        </w:tc>
        <w:tc>
          <w:tcPr>
            <w:tcW w:w="957" w:type="dxa"/>
            <w:shd w:val="clear" w:color="auto" w:fill="auto"/>
          </w:tcPr>
          <w:p w14:paraId="602E20B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64A9C25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001" w:type="dxa"/>
            <w:shd w:val="clear" w:color="auto" w:fill="auto"/>
          </w:tcPr>
          <w:p w14:paraId="5F91E78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7B6C61B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7EE69E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060848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1C8F3D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53EDC1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78F251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698FCEE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D01806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DA805B9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1F0724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05D197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EA68D8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690165C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shd w:val="clear" w:color="auto" w:fill="auto"/>
          </w:tcPr>
          <w:p w14:paraId="40B6A89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091EA2" w:rsidRPr="003078A1" w14:paraId="0488D27F" w14:textId="77777777" w:rsidTr="005000BB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28D9E5F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What’s Up? – A Mental Health App</w:t>
            </w:r>
          </w:p>
        </w:tc>
        <w:tc>
          <w:tcPr>
            <w:tcW w:w="957" w:type="dxa"/>
            <w:shd w:val="clear" w:color="auto" w:fill="auto"/>
          </w:tcPr>
          <w:p w14:paraId="4A5761E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1554F2A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6EEC36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40CBC147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shd w:val="clear" w:color="auto" w:fill="auto"/>
          </w:tcPr>
          <w:p w14:paraId="63C29FBA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C7681B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95BB0A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D941E8E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7664F00B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959DA9F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724CCB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9CE8935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13729258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D64F683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551D071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8" w:type="dxa"/>
            <w:shd w:val="clear" w:color="auto" w:fill="auto"/>
          </w:tcPr>
          <w:p w14:paraId="7EB63226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EAED75D" w14:textId="77777777" w:rsidR="00091EA2" w:rsidRPr="00091EA2" w:rsidRDefault="00091EA2" w:rsidP="005000BB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091EA2" w14:paraId="39DC893B" w14:textId="77777777" w:rsidTr="004D7DA9">
        <w:tblPrEx>
          <w:jc w:val="left"/>
        </w:tblPrEx>
        <w:trPr>
          <w:gridAfter w:val="11"/>
          <w:wAfter w:w="10305" w:type="dxa"/>
          <w:trHeight w:val="20"/>
        </w:trPr>
        <w:tc>
          <w:tcPr>
            <w:tcW w:w="6133" w:type="dxa"/>
            <w:gridSpan w:val="6"/>
            <w:tcBorders>
              <w:left w:val="nil"/>
              <w:bottom w:val="nil"/>
              <w:right w:val="nil"/>
            </w:tcBorders>
          </w:tcPr>
          <w:p w14:paraId="7EDB3065" w14:textId="77777777" w:rsidR="003078A1" w:rsidRPr="00091EA2" w:rsidRDefault="003078A1" w:rsidP="003078A1">
            <w:pPr>
              <w:spacing w:line="220" w:lineRule="exact"/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20"/>
                <w:szCs w:val="16"/>
                <w:lang w:eastAsia="en-SG"/>
              </w:rPr>
              <w:t>HCP: Healthcare provider; Acad. Inst: Academic Institution</w:t>
            </w:r>
          </w:p>
        </w:tc>
      </w:tr>
    </w:tbl>
    <w:p w14:paraId="0807BE2E" w14:textId="77777777" w:rsidR="00091EA2" w:rsidRDefault="00091EA2" w:rsidP="003078A1">
      <w:pPr>
        <w:spacing w:after="0"/>
        <w:rPr>
          <w:rFonts w:ascii="Calibri" w:eastAsia="Times New Roman" w:hAnsi="Calibri" w:cs="Times New Roman"/>
          <w:b/>
          <w:sz w:val="24"/>
          <w:szCs w:val="22"/>
          <w:lang w:val="en-US" w:eastAsia="zh-CN"/>
        </w:rPr>
      </w:pPr>
    </w:p>
    <w:p w14:paraId="5C895DB2" w14:textId="3132E1A8" w:rsidR="003078A1" w:rsidRPr="00091EA2" w:rsidRDefault="003078A1" w:rsidP="003078A1">
      <w:pPr>
        <w:spacing w:after="0"/>
        <w:rPr>
          <w:rFonts w:ascii="Times New Roman" w:eastAsia="Times New Roman" w:hAnsi="Times New Roman" w:cs="Times New Roman"/>
          <w:sz w:val="18"/>
          <w:szCs w:val="22"/>
          <w:lang w:val="en-SG" w:eastAsia="zh-CN"/>
        </w:rPr>
      </w:pPr>
      <w:r w:rsidRPr="00091EA2">
        <w:rPr>
          <w:rFonts w:ascii="Times New Roman" w:eastAsia="Times New Roman" w:hAnsi="Times New Roman" w:cs="Times New Roman"/>
          <w:b/>
          <w:sz w:val="20"/>
          <w:szCs w:val="22"/>
          <w:lang w:val="en-US" w:eastAsia="zh-CN"/>
        </w:rPr>
        <w:lastRenderedPageBreak/>
        <w:t>Supplementary Table 2</w:t>
      </w:r>
      <w:r w:rsidRPr="00091EA2">
        <w:rPr>
          <w:rFonts w:ascii="Times New Roman" w:eastAsia="Times New Roman" w:hAnsi="Times New Roman" w:cs="Times New Roman"/>
          <w:sz w:val="20"/>
          <w:szCs w:val="22"/>
          <w:lang w:val="en-US" w:eastAsia="zh-CN"/>
        </w:rPr>
        <w:t>: Characteristics of included apps (continued)</w:t>
      </w:r>
    </w:p>
    <w:tbl>
      <w:tblPr>
        <w:tblStyle w:val="TableGrid1"/>
        <w:tblW w:w="16438" w:type="dxa"/>
        <w:jc w:val="center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57"/>
        <w:gridCol w:w="957"/>
        <w:gridCol w:w="933"/>
        <w:gridCol w:w="1001"/>
        <w:gridCol w:w="950"/>
        <w:gridCol w:w="935"/>
        <w:gridCol w:w="935"/>
        <w:gridCol w:w="935"/>
        <w:gridCol w:w="935"/>
        <w:gridCol w:w="938"/>
        <w:gridCol w:w="935"/>
        <w:gridCol w:w="935"/>
        <w:gridCol w:w="935"/>
        <w:gridCol w:w="935"/>
        <w:gridCol w:w="935"/>
        <w:gridCol w:w="938"/>
        <w:gridCol w:w="949"/>
      </w:tblGrid>
      <w:tr w:rsidR="003078A1" w:rsidRPr="003078A1" w14:paraId="132E7877" w14:textId="77777777" w:rsidTr="00091EA2">
        <w:trPr>
          <w:trHeight w:val="20"/>
          <w:tblHeader/>
          <w:jc w:val="center"/>
        </w:trPr>
        <w:tc>
          <w:tcPr>
            <w:tcW w:w="4248" w:type="dxa"/>
            <w:gridSpan w:val="4"/>
            <w:shd w:val="clear" w:color="auto" w:fill="F2F2F2"/>
            <w:hideMark/>
          </w:tcPr>
          <w:p w14:paraId="1CDC578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haracteristics</w:t>
            </w:r>
          </w:p>
        </w:tc>
        <w:tc>
          <w:tcPr>
            <w:tcW w:w="12190" w:type="dxa"/>
            <w:gridSpan w:val="13"/>
            <w:shd w:val="clear" w:color="auto" w:fill="F2F2F2"/>
            <w:hideMark/>
          </w:tcPr>
          <w:p w14:paraId="4C166BB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functionalities</w:t>
            </w:r>
          </w:p>
        </w:tc>
      </w:tr>
      <w:tr w:rsidR="003078A1" w:rsidRPr="003078A1" w14:paraId="138D9FDA" w14:textId="77777777" w:rsidTr="00091EA2">
        <w:trPr>
          <w:trHeight w:val="20"/>
          <w:tblHeader/>
          <w:jc w:val="center"/>
        </w:trPr>
        <w:tc>
          <w:tcPr>
            <w:tcW w:w="1357" w:type="dxa"/>
            <w:vMerge w:val="restart"/>
            <w:shd w:val="clear" w:color="auto" w:fill="F2F2F2"/>
            <w:hideMark/>
          </w:tcPr>
          <w:p w14:paraId="78D016D0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name</w:t>
            </w:r>
          </w:p>
        </w:tc>
        <w:tc>
          <w:tcPr>
            <w:tcW w:w="957" w:type="dxa"/>
            <w:vMerge w:val="restart"/>
            <w:shd w:val="clear" w:color="auto" w:fill="F2F2F2"/>
            <w:hideMark/>
          </w:tcPr>
          <w:p w14:paraId="6208227F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933" w:type="dxa"/>
            <w:vMerge w:val="restart"/>
            <w:shd w:val="clear" w:color="auto" w:fill="F2F2F2"/>
            <w:hideMark/>
          </w:tcPr>
          <w:p w14:paraId="6D20429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App category</w:t>
            </w:r>
          </w:p>
        </w:tc>
        <w:tc>
          <w:tcPr>
            <w:tcW w:w="1001" w:type="dxa"/>
            <w:vMerge w:val="restart"/>
            <w:shd w:val="clear" w:color="auto" w:fill="F2F2F2"/>
            <w:hideMark/>
          </w:tcPr>
          <w:p w14:paraId="5A259CB1" w14:textId="2E543643" w:rsidR="003078A1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HCP</w:t>
            </w:r>
            <w:r w:rsid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/ Acad. Institutions involved/ </w:t>
            </w:r>
          </w:p>
          <w:p w14:paraId="6FB27583" w14:textId="77777777" w:rsidR="00091EA2" w:rsidRPr="00091EA2" w:rsidRDefault="00091EA2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  <w:p w14:paraId="6FF9091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 xml:space="preserve">Country </w:t>
            </w:r>
          </w:p>
        </w:tc>
        <w:tc>
          <w:tcPr>
            <w:tcW w:w="5628" w:type="dxa"/>
            <w:gridSpan w:val="6"/>
            <w:shd w:val="clear" w:color="auto" w:fill="F2F2F2"/>
            <w:hideMark/>
          </w:tcPr>
          <w:p w14:paraId="3FDDB80D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Evidence-based CBT techniques</w:t>
            </w:r>
          </w:p>
        </w:tc>
        <w:tc>
          <w:tcPr>
            <w:tcW w:w="5613" w:type="dxa"/>
            <w:gridSpan w:val="6"/>
            <w:shd w:val="clear" w:color="auto" w:fill="F2F2F2"/>
            <w:hideMark/>
          </w:tcPr>
          <w:p w14:paraId="37EAB3B3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Procedures related to the structure of CBT sessions</w:t>
            </w:r>
          </w:p>
        </w:tc>
        <w:tc>
          <w:tcPr>
            <w:tcW w:w="949" w:type="dxa"/>
            <w:shd w:val="clear" w:color="auto" w:fill="F2F2F2"/>
          </w:tcPr>
          <w:p w14:paraId="41FC9FDC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Others</w:t>
            </w:r>
          </w:p>
        </w:tc>
      </w:tr>
      <w:tr w:rsidR="003078A1" w:rsidRPr="003078A1" w14:paraId="540A648D" w14:textId="77777777" w:rsidTr="00091EA2">
        <w:trPr>
          <w:trHeight w:val="20"/>
          <w:tblHeader/>
          <w:jc w:val="center"/>
        </w:trPr>
        <w:tc>
          <w:tcPr>
            <w:tcW w:w="1357" w:type="dxa"/>
            <w:vMerge/>
            <w:shd w:val="clear" w:color="auto" w:fill="F2F2F2"/>
          </w:tcPr>
          <w:p w14:paraId="3B3A3B5F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shd w:val="clear" w:color="auto" w:fill="F2F2F2"/>
          </w:tcPr>
          <w:p w14:paraId="440488CC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  <w:shd w:val="clear" w:color="auto" w:fill="F2F2F2"/>
          </w:tcPr>
          <w:p w14:paraId="7D00D96A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vMerge/>
            <w:shd w:val="clear" w:color="auto" w:fill="F2F2F2"/>
          </w:tcPr>
          <w:p w14:paraId="24A1B983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shd w:val="clear" w:color="auto" w:fill="F2F2F2"/>
          </w:tcPr>
          <w:p w14:paraId="6B568FC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935" w:type="dxa"/>
            <w:shd w:val="clear" w:color="auto" w:fill="F2F2F2"/>
          </w:tcPr>
          <w:p w14:paraId="72D5F604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Behavioral activation</w:t>
            </w:r>
          </w:p>
        </w:tc>
        <w:tc>
          <w:tcPr>
            <w:tcW w:w="935" w:type="dxa"/>
            <w:shd w:val="clear" w:color="auto" w:fill="F2F2F2"/>
          </w:tcPr>
          <w:p w14:paraId="154BF11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gnitive restructuring</w:t>
            </w:r>
          </w:p>
        </w:tc>
        <w:tc>
          <w:tcPr>
            <w:tcW w:w="935" w:type="dxa"/>
            <w:shd w:val="clear" w:color="auto" w:fill="F2F2F2"/>
          </w:tcPr>
          <w:p w14:paraId="1D6BC529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935" w:type="dxa"/>
            <w:shd w:val="clear" w:color="auto" w:fill="F2F2F2"/>
          </w:tcPr>
          <w:p w14:paraId="4A77814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Relaxation</w:t>
            </w:r>
          </w:p>
        </w:tc>
        <w:tc>
          <w:tcPr>
            <w:tcW w:w="938" w:type="dxa"/>
            <w:shd w:val="clear" w:color="auto" w:fill="F2F2F2"/>
          </w:tcPr>
          <w:p w14:paraId="65A729ED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xposure techniques</w:t>
            </w:r>
          </w:p>
        </w:tc>
        <w:tc>
          <w:tcPr>
            <w:tcW w:w="935" w:type="dxa"/>
            <w:shd w:val="clear" w:color="auto" w:fill="F2F2F2"/>
          </w:tcPr>
          <w:p w14:paraId="59005E9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Content offered in modules</w:t>
            </w:r>
          </w:p>
        </w:tc>
        <w:tc>
          <w:tcPr>
            <w:tcW w:w="935" w:type="dxa"/>
            <w:shd w:val="clear" w:color="auto" w:fill="F2F2F2"/>
          </w:tcPr>
          <w:p w14:paraId="7E39732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Mood monitoring</w:t>
            </w:r>
          </w:p>
        </w:tc>
        <w:tc>
          <w:tcPr>
            <w:tcW w:w="935" w:type="dxa"/>
            <w:shd w:val="clear" w:color="auto" w:fill="F2F2F2"/>
          </w:tcPr>
          <w:p w14:paraId="7D02ECF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Suicide risk management</w:t>
            </w:r>
          </w:p>
        </w:tc>
        <w:tc>
          <w:tcPr>
            <w:tcW w:w="935" w:type="dxa"/>
            <w:shd w:val="clear" w:color="auto" w:fill="F2F2F2"/>
          </w:tcPr>
          <w:p w14:paraId="7449A54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Homework assignment</w:t>
            </w:r>
          </w:p>
        </w:tc>
        <w:tc>
          <w:tcPr>
            <w:tcW w:w="935" w:type="dxa"/>
            <w:shd w:val="clear" w:color="auto" w:fill="F2F2F2"/>
          </w:tcPr>
          <w:p w14:paraId="4855B39C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“Therapeutic alliance”</w:t>
            </w:r>
          </w:p>
        </w:tc>
        <w:tc>
          <w:tcPr>
            <w:tcW w:w="938" w:type="dxa"/>
            <w:shd w:val="clear" w:color="auto" w:fill="F2F2F2"/>
          </w:tcPr>
          <w:p w14:paraId="1AD8516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sz w:val="16"/>
                <w:szCs w:val="16"/>
                <w:lang w:val="en-US" w:eastAsia="en-SG"/>
              </w:rPr>
              <w:t>End-of-therapy coping strategies</w:t>
            </w:r>
          </w:p>
        </w:tc>
        <w:tc>
          <w:tcPr>
            <w:tcW w:w="949" w:type="dxa"/>
            <w:shd w:val="clear" w:color="auto" w:fill="F2F2F2"/>
          </w:tcPr>
          <w:p w14:paraId="77B774D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COVID-19 information</w:t>
            </w:r>
          </w:p>
        </w:tc>
      </w:tr>
      <w:tr w:rsidR="003078A1" w:rsidRPr="003078A1" w14:paraId="1921E81A" w14:textId="77777777" w:rsidTr="00091EA2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997B2B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Woebot - Your Self-Care Expert</w:t>
            </w:r>
          </w:p>
        </w:tc>
        <w:tc>
          <w:tcPr>
            <w:tcW w:w="957" w:type="dxa"/>
            <w:shd w:val="clear" w:color="auto" w:fill="auto"/>
          </w:tcPr>
          <w:p w14:paraId="5BAFFCE8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098635BD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CC844E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A079F45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0175D5A3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20919134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B7C3A35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7D1B8B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03A8222F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4340AD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B90A290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36B93A9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09893F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7E32049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F5A67AA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6A47A1BF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5915170B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</w:tr>
      <w:tr w:rsidR="003078A1" w:rsidRPr="003078A1" w14:paraId="72FCD42F" w14:textId="77777777" w:rsidTr="00091EA2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44D1DE8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Wysa: Mental Health Support</w:t>
            </w:r>
          </w:p>
        </w:tc>
        <w:tc>
          <w:tcPr>
            <w:tcW w:w="957" w:type="dxa"/>
            <w:shd w:val="clear" w:color="auto" w:fill="auto"/>
          </w:tcPr>
          <w:p w14:paraId="4252938B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74F325AB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2EF8F9B9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2090F790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7476227B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315BA59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239AD74E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6427F44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40190275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A802988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41C616E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76892B9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31D1AD0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3E6EB7C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5CE4D20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5159680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6DF88B1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3078A1" w14:paraId="29833176" w14:textId="77777777" w:rsidTr="00091EA2">
        <w:trPr>
          <w:trHeight w:val="20"/>
          <w:tblHeader/>
          <w:jc w:val="center"/>
        </w:trPr>
        <w:tc>
          <w:tcPr>
            <w:tcW w:w="1357" w:type="dxa"/>
            <w:shd w:val="clear" w:color="auto" w:fill="auto"/>
          </w:tcPr>
          <w:p w14:paraId="6864FF64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eastAsia="en-SG"/>
              </w:rPr>
              <w:t>Youper</w:t>
            </w:r>
          </w:p>
        </w:tc>
        <w:tc>
          <w:tcPr>
            <w:tcW w:w="957" w:type="dxa"/>
            <w:shd w:val="clear" w:color="auto" w:fill="auto"/>
          </w:tcPr>
          <w:p w14:paraId="05A683F6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iOS</w:t>
            </w:r>
          </w:p>
        </w:tc>
        <w:tc>
          <w:tcPr>
            <w:tcW w:w="933" w:type="dxa"/>
            <w:shd w:val="clear" w:color="auto" w:fill="auto"/>
          </w:tcPr>
          <w:p w14:paraId="602125AB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001" w:type="dxa"/>
            <w:shd w:val="clear" w:color="auto" w:fill="auto"/>
          </w:tcPr>
          <w:p w14:paraId="72AEFEE3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CP</w:t>
            </w:r>
          </w:p>
          <w:p w14:paraId="3E754EA4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USA</w:t>
            </w:r>
          </w:p>
        </w:tc>
        <w:tc>
          <w:tcPr>
            <w:tcW w:w="950" w:type="dxa"/>
            <w:shd w:val="clear" w:color="auto" w:fill="auto"/>
          </w:tcPr>
          <w:p w14:paraId="3556ACF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5935585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E8AE3AF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14DA7DC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7B2D835A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1C150B2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E58DF81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628354FE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63607B4C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Yes</w:t>
            </w:r>
          </w:p>
        </w:tc>
        <w:tc>
          <w:tcPr>
            <w:tcW w:w="935" w:type="dxa"/>
            <w:shd w:val="clear" w:color="auto" w:fill="auto"/>
          </w:tcPr>
          <w:p w14:paraId="07670973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35" w:type="dxa"/>
            <w:shd w:val="clear" w:color="auto" w:fill="auto"/>
          </w:tcPr>
          <w:p w14:paraId="16E23767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Yes</w:t>
            </w:r>
          </w:p>
        </w:tc>
        <w:tc>
          <w:tcPr>
            <w:tcW w:w="938" w:type="dxa"/>
            <w:shd w:val="clear" w:color="auto" w:fill="auto"/>
          </w:tcPr>
          <w:p w14:paraId="7F742DDA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  <w:tc>
          <w:tcPr>
            <w:tcW w:w="949" w:type="dxa"/>
            <w:shd w:val="clear" w:color="auto" w:fill="auto"/>
          </w:tcPr>
          <w:p w14:paraId="270FF052" w14:textId="77777777" w:rsidR="003078A1" w:rsidRPr="00091EA2" w:rsidRDefault="003078A1" w:rsidP="003078A1">
            <w:pPr>
              <w:spacing w:line="220" w:lineRule="exac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16"/>
                <w:szCs w:val="16"/>
                <w:lang w:val="en-US" w:eastAsia="en-SG"/>
              </w:rPr>
              <w:t>No</w:t>
            </w:r>
          </w:p>
        </w:tc>
      </w:tr>
      <w:tr w:rsidR="003078A1" w:rsidRPr="00091EA2" w14:paraId="7F617523" w14:textId="77777777" w:rsidTr="00091EA2">
        <w:tblPrEx>
          <w:jc w:val="left"/>
        </w:tblPrEx>
        <w:trPr>
          <w:gridAfter w:val="11"/>
          <w:wAfter w:w="10305" w:type="dxa"/>
          <w:trHeight w:val="299"/>
        </w:trPr>
        <w:tc>
          <w:tcPr>
            <w:tcW w:w="6133" w:type="dxa"/>
            <w:gridSpan w:val="6"/>
            <w:tcBorders>
              <w:left w:val="nil"/>
              <w:bottom w:val="nil"/>
              <w:right w:val="nil"/>
            </w:tcBorders>
          </w:tcPr>
          <w:p w14:paraId="290D5422" w14:textId="77777777" w:rsidR="003078A1" w:rsidRPr="00091EA2" w:rsidRDefault="003078A1" w:rsidP="003078A1">
            <w:pPr>
              <w:spacing w:line="220" w:lineRule="exact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091EA2">
              <w:rPr>
                <w:rFonts w:ascii="Times New Roman" w:hAnsi="Times New Roman" w:cs="Times New Roman"/>
                <w:sz w:val="20"/>
                <w:szCs w:val="16"/>
                <w:lang w:eastAsia="en-SG"/>
              </w:rPr>
              <w:t>HCP: Healthcare provider; Acad. Inst: Academic Institution</w:t>
            </w:r>
          </w:p>
        </w:tc>
      </w:tr>
    </w:tbl>
    <w:p w14:paraId="14D73405" w14:textId="77777777" w:rsidR="00B96AB0" w:rsidRDefault="00B96AB0"/>
    <w:sectPr w:rsidR="00B96AB0" w:rsidSect="003078A1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8A1"/>
    <w:rsid w:val="00091EA2"/>
    <w:rsid w:val="0010065F"/>
    <w:rsid w:val="003078A1"/>
    <w:rsid w:val="00403E28"/>
    <w:rsid w:val="00404A64"/>
    <w:rsid w:val="004D7DA9"/>
    <w:rsid w:val="00677580"/>
    <w:rsid w:val="00683E72"/>
    <w:rsid w:val="009B5B4F"/>
    <w:rsid w:val="00B96AB0"/>
    <w:rsid w:val="00E4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C467B"/>
  <w15:chartTrackingRefBased/>
  <w15:docId w15:val="{EEB39EA0-D56C-4A2B-A8CC-321C1D83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580"/>
  </w:style>
  <w:style w:type="paragraph" w:styleId="Heading1">
    <w:name w:val="heading 1"/>
    <w:basedOn w:val="Normal"/>
    <w:next w:val="Normal"/>
    <w:link w:val="Heading1Char"/>
    <w:qFormat/>
    <w:rsid w:val="006775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775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75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6775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7758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SG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6775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77580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ListParagraph">
    <w:name w:val="List Paragraph"/>
    <w:basedOn w:val="Normal"/>
    <w:uiPriority w:val="34"/>
    <w:qFormat/>
    <w:rsid w:val="00677580"/>
    <w:pPr>
      <w:spacing w:after="200" w:line="276" w:lineRule="auto"/>
      <w:ind w:left="720"/>
      <w:contextualSpacing/>
      <w:jc w:val="both"/>
    </w:pPr>
    <w:rPr>
      <w:rFonts w:eastAsiaTheme="minorEastAsia"/>
      <w:sz w:val="20"/>
      <w:lang w:val="en-SG" w:eastAsia="zh-CN"/>
    </w:rPr>
  </w:style>
  <w:style w:type="numbering" w:customStyle="1" w:styleId="NoList1">
    <w:name w:val="No List1"/>
    <w:next w:val="NoList"/>
    <w:uiPriority w:val="99"/>
    <w:semiHidden/>
    <w:unhideWhenUsed/>
    <w:rsid w:val="003078A1"/>
  </w:style>
  <w:style w:type="character" w:customStyle="1" w:styleId="Hyperlink1">
    <w:name w:val="Hyperlink1"/>
    <w:basedOn w:val="DefaultParagraphFont"/>
    <w:uiPriority w:val="99"/>
    <w:unhideWhenUsed/>
    <w:rsid w:val="003078A1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078A1"/>
    <w:pPr>
      <w:spacing w:after="0" w:line="240" w:lineRule="auto"/>
    </w:pPr>
    <w:rPr>
      <w:rFonts w:eastAsia="Times New Roman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078A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07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2098</Words>
  <Characters>1196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MARTINENGO LAURA BEATRIZ#</dc:creator>
  <cp:keywords/>
  <dc:description/>
  <cp:lastModifiedBy>#MARTINENGO LAURA BEATRIZ#</cp:lastModifiedBy>
  <cp:revision>7</cp:revision>
  <dcterms:created xsi:type="dcterms:W3CDTF">2020-10-21T01:07:00Z</dcterms:created>
  <dcterms:modified xsi:type="dcterms:W3CDTF">2020-10-26T06:55:00Z</dcterms:modified>
</cp:coreProperties>
</file>